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3846E8" w14:textId="4C6391CA" w:rsidR="00086459" w:rsidRPr="00596905" w:rsidRDefault="005F4BBD">
      <w:pPr>
        <w:rPr>
          <w:rFonts w:ascii="Times New Roman" w:hAnsi="Times New Roman" w:cs="Times New Roman"/>
        </w:rPr>
      </w:pPr>
      <w:r w:rsidRPr="00596905">
        <w:rPr>
          <w:rFonts w:ascii="Times New Roman" w:hAnsi="Times New Roman" w:cs="Times New Roman"/>
        </w:rPr>
        <w:t>Table S1: Distribution of children in pattern groups across Latent profile analysis and Cluster analysis</w:t>
      </w:r>
    </w:p>
    <w:tbl>
      <w:tblPr>
        <w:tblStyle w:val="TableGrid"/>
        <w:tblW w:w="11597" w:type="dxa"/>
        <w:tblLook w:val="04A0" w:firstRow="1" w:lastRow="0" w:firstColumn="1" w:lastColumn="0" w:noHBand="0" w:noVBand="1"/>
      </w:tblPr>
      <w:tblGrid>
        <w:gridCol w:w="1328"/>
        <w:gridCol w:w="4621"/>
        <w:gridCol w:w="1143"/>
        <w:gridCol w:w="1550"/>
        <w:gridCol w:w="2127"/>
        <w:gridCol w:w="828"/>
      </w:tblGrid>
      <w:tr w:rsidR="005F4BBD" w:rsidRPr="00596905" w14:paraId="07244AFF" w14:textId="77777777" w:rsidTr="00AC2FD4">
        <w:trPr>
          <w:trHeight w:val="300"/>
        </w:trPr>
        <w:tc>
          <w:tcPr>
            <w:tcW w:w="5949" w:type="dxa"/>
            <w:gridSpan w:val="2"/>
            <w:vMerge w:val="restart"/>
          </w:tcPr>
          <w:p w14:paraId="207AA1F5" w14:textId="4E51DDB1" w:rsidR="005F4BBD" w:rsidRPr="00596905" w:rsidRDefault="005F4BBD" w:rsidP="004E36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0" w:type="dxa"/>
            <w:gridSpan w:val="3"/>
            <w:noWrap/>
          </w:tcPr>
          <w:p w14:paraId="420ECE8E" w14:textId="00058B9A" w:rsidR="005F4BBD" w:rsidRPr="00596905" w:rsidRDefault="005F4BBD" w:rsidP="005F4B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6905">
              <w:rPr>
                <w:rFonts w:ascii="Times New Roman" w:hAnsi="Times New Roman" w:cs="Times New Roman"/>
                <w:b/>
                <w:bCs/>
              </w:rPr>
              <w:t>Latent profile analysis</w:t>
            </w:r>
          </w:p>
        </w:tc>
        <w:tc>
          <w:tcPr>
            <w:tcW w:w="828" w:type="dxa"/>
            <w:noWrap/>
          </w:tcPr>
          <w:p w14:paraId="4D1704E9" w14:textId="77777777" w:rsidR="005F4BBD" w:rsidRPr="00596905" w:rsidRDefault="005F4BBD" w:rsidP="004E3615">
            <w:pPr>
              <w:rPr>
                <w:rFonts w:ascii="Times New Roman" w:hAnsi="Times New Roman" w:cs="Times New Roman"/>
              </w:rPr>
            </w:pPr>
          </w:p>
        </w:tc>
      </w:tr>
      <w:tr w:rsidR="005F4BBD" w:rsidRPr="00596905" w14:paraId="35252621" w14:textId="77777777" w:rsidTr="00AC2FD4">
        <w:trPr>
          <w:trHeight w:val="300"/>
        </w:trPr>
        <w:tc>
          <w:tcPr>
            <w:tcW w:w="5949" w:type="dxa"/>
            <w:gridSpan w:val="2"/>
            <w:vMerge/>
          </w:tcPr>
          <w:p w14:paraId="254AB71C" w14:textId="0FFA8923" w:rsidR="005F4BBD" w:rsidRPr="00596905" w:rsidRDefault="005F4BBD" w:rsidP="005F4B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  <w:noWrap/>
            <w:hideMark/>
          </w:tcPr>
          <w:p w14:paraId="3E5F72EE" w14:textId="55E7E21A" w:rsidR="005F4BBD" w:rsidRPr="00596905" w:rsidRDefault="005F4BBD" w:rsidP="00AC2FD4">
            <w:pPr>
              <w:jc w:val="center"/>
              <w:rPr>
                <w:rFonts w:ascii="Times New Roman" w:hAnsi="Times New Roman" w:cs="Times New Roman"/>
              </w:rPr>
            </w:pPr>
            <w:r w:rsidRPr="00596905">
              <w:rPr>
                <w:rFonts w:ascii="Times New Roman" w:hAnsi="Times New Roman" w:cs="Times New Roman"/>
              </w:rPr>
              <w:t>Unhealthy</w:t>
            </w:r>
          </w:p>
        </w:tc>
        <w:tc>
          <w:tcPr>
            <w:tcW w:w="1550" w:type="dxa"/>
            <w:noWrap/>
            <w:hideMark/>
          </w:tcPr>
          <w:p w14:paraId="6EC8F26B" w14:textId="62BDADE6" w:rsidR="005F4BBD" w:rsidRPr="00596905" w:rsidRDefault="005F4BBD" w:rsidP="00AC2FD4">
            <w:pPr>
              <w:jc w:val="center"/>
              <w:rPr>
                <w:rFonts w:ascii="Times New Roman" w:hAnsi="Times New Roman" w:cs="Times New Roman"/>
              </w:rPr>
            </w:pPr>
            <w:r w:rsidRPr="00596905">
              <w:rPr>
                <w:rFonts w:ascii="Times New Roman" w:hAnsi="Times New Roman" w:cs="Times New Roman"/>
              </w:rPr>
              <w:t>Active healthy eaters</w:t>
            </w:r>
          </w:p>
        </w:tc>
        <w:tc>
          <w:tcPr>
            <w:tcW w:w="2127" w:type="dxa"/>
            <w:noWrap/>
            <w:hideMark/>
          </w:tcPr>
          <w:p w14:paraId="2E08EA88" w14:textId="70D4C335" w:rsidR="005F4BBD" w:rsidRPr="00596905" w:rsidRDefault="005F4BBD" w:rsidP="00AC2FD4">
            <w:pPr>
              <w:jc w:val="center"/>
              <w:rPr>
                <w:rFonts w:ascii="Times New Roman" w:hAnsi="Times New Roman" w:cs="Times New Roman"/>
              </w:rPr>
            </w:pPr>
            <w:r w:rsidRPr="00596905">
              <w:rPr>
                <w:rFonts w:ascii="Times New Roman" w:hAnsi="Times New Roman" w:cs="Times New Roman"/>
              </w:rPr>
              <w:t>Active non-sedentary unhealthy eaters</w:t>
            </w:r>
          </w:p>
        </w:tc>
        <w:tc>
          <w:tcPr>
            <w:tcW w:w="828" w:type="dxa"/>
            <w:noWrap/>
            <w:hideMark/>
          </w:tcPr>
          <w:p w14:paraId="271A4065" w14:textId="77777777" w:rsidR="005F4BBD" w:rsidRPr="00596905" w:rsidRDefault="005F4BBD" w:rsidP="005F4BBD">
            <w:pPr>
              <w:rPr>
                <w:rFonts w:ascii="Times New Roman" w:hAnsi="Times New Roman" w:cs="Times New Roman"/>
              </w:rPr>
            </w:pPr>
            <w:r w:rsidRPr="00596905">
              <w:rPr>
                <w:rFonts w:ascii="Times New Roman" w:hAnsi="Times New Roman" w:cs="Times New Roman"/>
              </w:rPr>
              <w:t>Total</w:t>
            </w:r>
          </w:p>
        </w:tc>
      </w:tr>
      <w:tr w:rsidR="005F4BBD" w:rsidRPr="00596905" w14:paraId="35A8A3C0" w14:textId="77777777" w:rsidTr="00AC2FD4">
        <w:trPr>
          <w:trHeight w:val="300"/>
        </w:trPr>
        <w:tc>
          <w:tcPr>
            <w:tcW w:w="1328" w:type="dxa"/>
            <w:vMerge w:val="restart"/>
            <w:vAlign w:val="center"/>
          </w:tcPr>
          <w:p w14:paraId="2C470A37" w14:textId="61658DB7" w:rsidR="005F4BBD" w:rsidRPr="00596905" w:rsidRDefault="005F4BBD" w:rsidP="005F4BBD">
            <w:pPr>
              <w:rPr>
                <w:rFonts w:ascii="Times New Roman" w:hAnsi="Times New Roman" w:cs="Times New Roman"/>
                <w:b/>
                <w:bCs/>
              </w:rPr>
            </w:pPr>
            <w:r w:rsidRPr="00596905">
              <w:rPr>
                <w:rFonts w:ascii="Times New Roman" w:hAnsi="Times New Roman" w:cs="Times New Roman"/>
                <w:b/>
                <w:bCs/>
              </w:rPr>
              <w:t>Cluster analysis</w:t>
            </w:r>
          </w:p>
        </w:tc>
        <w:tc>
          <w:tcPr>
            <w:tcW w:w="4621" w:type="dxa"/>
            <w:noWrap/>
            <w:hideMark/>
          </w:tcPr>
          <w:p w14:paraId="6D3485BE" w14:textId="228C7D0E" w:rsidR="005F4BBD" w:rsidRPr="00596905" w:rsidRDefault="005F4BBD" w:rsidP="005F4BBD">
            <w:pPr>
              <w:rPr>
                <w:rFonts w:ascii="Times New Roman" w:hAnsi="Times New Roman" w:cs="Times New Roman"/>
              </w:rPr>
            </w:pPr>
            <w:r w:rsidRPr="00596905">
              <w:rPr>
                <w:rFonts w:ascii="Times New Roman" w:hAnsi="Times New Roman" w:cs="Times New Roman"/>
              </w:rPr>
              <w:t>Unhealthy</w:t>
            </w:r>
          </w:p>
        </w:tc>
        <w:tc>
          <w:tcPr>
            <w:tcW w:w="1143" w:type="dxa"/>
            <w:noWrap/>
            <w:hideMark/>
          </w:tcPr>
          <w:p w14:paraId="12FBCE5A" w14:textId="77777777" w:rsidR="005F4BBD" w:rsidRPr="00596905" w:rsidRDefault="005F4BBD" w:rsidP="00AC2FD4">
            <w:pPr>
              <w:jc w:val="center"/>
              <w:rPr>
                <w:rFonts w:ascii="Times New Roman" w:hAnsi="Times New Roman" w:cs="Times New Roman"/>
              </w:rPr>
            </w:pPr>
            <w:r w:rsidRPr="00596905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1550" w:type="dxa"/>
            <w:noWrap/>
            <w:hideMark/>
          </w:tcPr>
          <w:p w14:paraId="6127FDC7" w14:textId="77777777" w:rsidR="005F4BBD" w:rsidRPr="00596905" w:rsidRDefault="005F4BBD" w:rsidP="00AC2FD4">
            <w:pPr>
              <w:jc w:val="center"/>
              <w:rPr>
                <w:rFonts w:ascii="Times New Roman" w:hAnsi="Times New Roman" w:cs="Times New Roman"/>
              </w:rPr>
            </w:pPr>
            <w:r w:rsidRPr="0059690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7" w:type="dxa"/>
            <w:noWrap/>
            <w:hideMark/>
          </w:tcPr>
          <w:p w14:paraId="563FA624" w14:textId="77777777" w:rsidR="005F4BBD" w:rsidRPr="00596905" w:rsidRDefault="005F4BBD" w:rsidP="00AC2FD4">
            <w:pPr>
              <w:jc w:val="center"/>
              <w:rPr>
                <w:rFonts w:ascii="Times New Roman" w:hAnsi="Times New Roman" w:cs="Times New Roman"/>
              </w:rPr>
            </w:pPr>
            <w:r w:rsidRPr="0059690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28" w:type="dxa"/>
            <w:noWrap/>
            <w:hideMark/>
          </w:tcPr>
          <w:p w14:paraId="62D58DAA" w14:textId="77777777" w:rsidR="005F4BBD" w:rsidRPr="00596905" w:rsidRDefault="005F4BBD" w:rsidP="005F4BBD">
            <w:pPr>
              <w:rPr>
                <w:rFonts w:ascii="Times New Roman" w:hAnsi="Times New Roman" w:cs="Times New Roman"/>
                <w:b/>
                <w:bCs/>
              </w:rPr>
            </w:pPr>
            <w:r w:rsidRPr="00596905">
              <w:rPr>
                <w:rFonts w:ascii="Times New Roman" w:hAnsi="Times New Roman" w:cs="Times New Roman"/>
                <w:b/>
                <w:bCs/>
              </w:rPr>
              <w:t>133</w:t>
            </w:r>
          </w:p>
        </w:tc>
      </w:tr>
      <w:tr w:rsidR="005F4BBD" w:rsidRPr="00596905" w14:paraId="630E02FD" w14:textId="77777777" w:rsidTr="00AC2FD4">
        <w:trPr>
          <w:trHeight w:val="300"/>
        </w:trPr>
        <w:tc>
          <w:tcPr>
            <w:tcW w:w="1328" w:type="dxa"/>
            <w:vMerge/>
          </w:tcPr>
          <w:p w14:paraId="3C88A012" w14:textId="77777777" w:rsidR="005F4BBD" w:rsidRPr="00596905" w:rsidRDefault="005F4BBD" w:rsidP="005F4B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21" w:type="dxa"/>
            <w:noWrap/>
            <w:hideMark/>
          </w:tcPr>
          <w:p w14:paraId="219ED34B" w14:textId="166FA2D3" w:rsidR="005F4BBD" w:rsidRPr="00596905" w:rsidRDefault="005F4BBD" w:rsidP="005F4BBD">
            <w:pPr>
              <w:rPr>
                <w:rFonts w:ascii="Times New Roman" w:hAnsi="Times New Roman" w:cs="Times New Roman"/>
              </w:rPr>
            </w:pPr>
            <w:r w:rsidRPr="00596905">
              <w:rPr>
                <w:rFonts w:ascii="Times New Roman" w:hAnsi="Times New Roman" w:cs="Times New Roman"/>
              </w:rPr>
              <w:t>Active healthy eaters</w:t>
            </w:r>
          </w:p>
        </w:tc>
        <w:tc>
          <w:tcPr>
            <w:tcW w:w="1143" w:type="dxa"/>
            <w:noWrap/>
            <w:hideMark/>
          </w:tcPr>
          <w:p w14:paraId="651CB637" w14:textId="77777777" w:rsidR="005F4BBD" w:rsidRPr="00596905" w:rsidRDefault="005F4BBD" w:rsidP="00AC2FD4">
            <w:pPr>
              <w:jc w:val="center"/>
              <w:rPr>
                <w:rFonts w:ascii="Times New Roman" w:hAnsi="Times New Roman" w:cs="Times New Roman"/>
              </w:rPr>
            </w:pPr>
            <w:r w:rsidRPr="00596905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50" w:type="dxa"/>
            <w:noWrap/>
            <w:hideMark/>
          </w:tcPr>
          <w:p w14:paraId="1987513F" w14:textId="77777777" w:rsidR="005F4BBD" w:rsidRPr="00596905" w:rsidRDefault="005F4BBD" w:rsidP="00AC2FD4">
            <w:pPr>
              <w:jc w:val="center"/>
              <w:rPr>
                <w:rFonts w:ascii="Times New Roman" w:hAnsi="Times New Roman" w:cs="Times New Roman"/>
              </w:rPr>
            </w:pPr>
            <w:r w:rsidRPr="00596905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2127" w:type="dxa"/>
            <w:noWrap/>
            <w:hideMark/>
          </w:tcPr>
          <w:p w14:paraId="77449BA0" w14:textId="77777777" w:rsidR="005F4BBD" w:rsidRPr="00596905" w:rsidRDefault="005F4BBD" w:rsidP="00AC2FD4">
            <w:pPr>
              <w:jc w:val="center"/>
              <w:rPr>
                <w:rFonts w:ascii="Times New Roman" w:hAnsi="Times New Roman" w:cs="Times New Roman"/>
              </w:rPr>
            </w:pPr>
            <w:r w:rsidRPr="0059690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28" w:type="dxa"/>
            <w:noWrap/>
            <w:hideMark/>
          </w:tcPr>
          <w:p w14:paraId="1E133CBE" w14:textId="77777777" w:rsidR="005F4BBD" w:rsidRPr="00596905" w:rsidRDefault="005F4BBD" w:rsidP="005F4BBD">
            <w:pPr>
              <w:rPr>
                <w:rFonts w:ascii="Times New Roman" w:hAnsi="Times New Roman" w:cs="Times New Roman"/>
                <w:b/>
                <w:bCs/>
              </w:rPr>
            </w:pPr>
            <w:r w:rsidRPr="00596905">
              <w:rPr>
                <w:rFonts w:ascii="Times New Roman" w:hAnsi="Times New Roman" w:cs="Times New Roman"/>
                <w:b/>
                <w:bCs/>
              </w:rPr>
              <w:t>102</w:t>
            </w:r>
          </w:p>
        </w:tc>
      </w:tr>
      <w:tr w:rsidR="005F4BBD" w:rsidRPr="00596905" w14:paraId="1BF1625F" w14:textId="77777777" w:rsidTr="00AC2FD4">
        <w:trPr>
          <w:trHeight w:val="300"/>
        </w:trPr>
        <w:tc>
          <w:tcPr>
            <w:tcW w:w="1328" w:type="dxa"/>
            <w:vMerge/>
          </w:tcPr>
          <w:p w14:paraId="00FDB8CC" w14:textId="77777777" w:rsidR="005F4BBD" w:rsidRPr="00596905" w:rsidRDefault="005F4BBD" w:rsidP="005F4B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21" w:type="dxa"/>
            <w:noWrap/>
            <w:hideMark/>
          </w:tcPr>
          <w:p w14:paraId="2B958611" w14:textId="52E61FF6" w:rsidR="005F4BBD" w:rsidRPr="00596905" w:rsidRDefault="005F4BBD" w:rsidP="005F4BBD">
            <w:pPr>
              <w:rPr>
                <w:rFonts w:ascii="Times New Roman" w:hAnsi="Times New Roman" w:cs="Times New Roman"/>
              </w:rPr>
            </w:pPr>
            <w:r w:rsidRPr="00596905">
              <w:rPr>
                <w:rFonts w:ascii="Times New Roman" w:hAnsi="Times New Roman" w:cs="Times New Roman"/>
              </w:rPr>
              <w:t>Active sleepers, non-sedentary unhealthy eaters</w:t>
            </w:r>
          </w:p>
        </w:tc>
        <w:tc>
          <w:tcPr>
            <w:tcW w:w="1143" w:type="dxa"/>
            <w:noWrap/>
            <w:hideMark/>
          </w:tcPr>
          <w:p w14:paraId="22451212" w14:textId="77777777" w:rsidR="005F4BBD" w:rsidRPr="00596905" w:rsidRDefault="005F4BBD" w:rsidP="00AC2FD4">
            <w:pPr>
              <w:jc w:val="center"/>
              <w:rPr>
                <w:rFonts w:ascii="Times New Roman" w:hAnsi="Times New Roman" w:cs="Times New Roman"/>
              </w:rPr>
            </w:pPr>
            <w:r w:rsidRPr="00596905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550" w:type="dxa"/>
            <w:noWrap/>
            <w:hideMark/>
          </w:tcPr>
          <w:p w14:paraId="4ED2F27D" w14:textId="77777777" w:rsidR="005F4BBD" w:rsidRPr="00596905" w:rsidRDefault="005F4BBD" w:rsidP="00AC2FD4">
            <w:pPr>
              <w:jc w:val="center"/>
              <w:rPr>
                <w:rFonts w:ascii="Times New Roman" w:hAnsi="Times New Roman" w:cs="Times New Roman"/>
              </w:rPr>
            </w:pPr>
            <w:r w:rsidRPr="0059690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7" w:type="dxa"/>
            <w:noWrap/>
            <w:hideMark/>
          </w:tcPr>
          <w:p w14:paraId="0DAD76DC" w14:textId="77777777" w:rsidR="005F4BBD" w:rsidRPr="00596905" w:rsidRDefault="005F4BBD" w:rsidP="00AC2FD4">
            <w:pPr>
              <w:jc w:val="center"/>
              <w:rPr>
                <w:rFonts w:ascii="Times New Roman" w:hAnsi="Times New Roman" w:cs="Times New Roman"/>
              </w:rPr>
            </w:pPr>
            <w:r w:rsidRPr="00596905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828" w:type="dxa"/>
            <w:noWrap/>
            <w:hideMark/>
          </w:tcPr>
          <w:p w14:paraId="52B59A68" w14:textId="77777777" w:rsidR="005F4BBD" w:rsidRPr="00596905" w:rsidRDefault="005F4BBD" w:rsidP="005F4BBD">
            <w:pPr>
              <w:rPr>
                <w:rFonts w:ascii="Times New Roman" w:hAnsi="Times New Roman" w:cs="Times New Roman"/>
                <w:b/>
                <w:bCs/>
              </w:rPr>
            </w:pPr>
            <w:r w:rsidRPr="00596905">
              <w:rPr>
                <w:rFonts w:ascii="Times New Roman" w:hAnsi="Times New Roman" w:cs="Times New Roman"/>
                <w:b/>
                <w:bCs/>
              </w:rPr>
              <w:t>197</w:t>
            </w:r>
          </w:p>
        </w:tc>
      </w:tr>
      <w:tr w:rsidR="005F4BBD" w:rsidRPr="00596905" w14:paraId="40214DC8" w14:textId="77777777" w:rsidTr="00AC2FD4">
        <w:trPr>
          <w:trHeight w:val="300"/>
        </w:trPr>
        <w:tc>
          <w:tcPr>
            <w:tcW w:w="1328" w:type="dxa"/>
          </w:tcPr>
          <w:p w14:paraId="46EA4C5F" w14:textId="77777777" w:rsidR="005F4BBD" w:rsidRPr="00596905" w:rsidRDefault="005F4BBD" w:rsidP="005F4B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21" w:type="dxa"/>
            <w:noWrap/>
            <w:hideMark/>
          </w:tcPr>
          <w:p w14:paraId="1657A125" w14:textId="20A722AF" w:rsidR="005F4BBD" w:rsidRPr="00596905" w:rsidRDefault="005F4BBD" w:rsidP="005F4BBD">
            <w:pPr>
              <w:rPr>
                <w:rFonts w:ascii="Times New Roman" w:hAnsi="Times New Roman" w:cs="Times New Roman"/>
              </w:rPr>
            </w:pPr>
            <w:r w:rsidRPr="00596905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143" w:type="dxa"/>
            <w:noWrap/>
            <w:hideMark/>
          </w:tcPr>
          <w:p w14:paraId="3ACDB89F" w14:textId="77777777" w:rsidR="005F4BBD" w:rsidRPr="00596905" w:rsidRDefault="005F4BBD" w:rsidP="00AC2F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6905">
              <w:rPr>
                <w:rFonts w:ascii="Times New Roman" w:hAnsi="Times New Roman" w:cs="Times New Roman"/>
                <w:b/>
                <w:bCs/>
              </w:rPr>
              <w:t>209</w:t>
            </w:r>
          </w:p>
        </w:tc>
        <w:tc>
          <w:tcPr>
            <w:tcW w:w="1550" w:type="dxa"/>
            <w:noWrap/>
            <w:hideMark/>
          </w:tcPr>
          <w:p w14:paraId="01307DBD" w14:textId="77777777" w:rsidR="005F4BBD" w:rsidRPr="00596905" w:rsidRDefault="005F4BBD" w:rsidP="00AC2F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6905">
              <w:rPr>
                <w:rFonts w:ascii="Times New Roman" w:hAnsi="Times New Roman" w:cs="Times New Roman"/>
                <w:b/>
                <w:bCs/>
              </w:rPr>
              <w:t>82</w:t>
            </w:r>
          </w:p>
        </w:tc>
        <w:tc>
          <w:tcPr>
            <w:tcW w:w="2127" w:type="dxa"/>
            <w:noWrap/>
            <w:hideMark/>
          </w:tcPr>
          <w:p w14:paraId="3C546432" w14:textId="77777777" w:rsidR="005F4BBD" w:rsidRPr="00596905" w:rsidRDefault="005F4BBD" w:rsidP="00AC2F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6905">
              <w:rPr>
                <w:rFonts w:ascii="Times New Roman" w:hAnsi="Times New Roman" w:cs="Times New Roman"/>
                <w:b/>
                <w:bCs/>
              </w:rPr>
              <w:t>141</w:t>
            </w:r>
          </w:p>
        </w:tc>
        <w:tc>
          <w:tcPr>
            <w:tcW w:w="828" w:type="dxa"/>
            <w:noWrap/>
            <w:hideMark/>
          </w:tcPr>
          <w:p w14:paraId="0C94B646" w14:textId="77777777" w:rsidR="005F4BBD" w:rsidRPr="00596905" w:rsidRDefault="005F4BBD" w:rsidP="005F4BBD">
            <w:pPr>
              <w:rPr>
                <w:rFonts w:ascii="Times New Roman" w:hAnsi="Times New Roman" w:cs="Times New Roman"/>
                <w:b/>
                <w:bCs/>
              </w:rPr>
            </w:pPr>
            <w:r w:rsidRPr="00596905">
              <w:rPr>
                <w:rFonts w:ascii="Times New Roman" w:hAnsi="Times New Roman" w:cs="Times New Roman"/>
                <w:b/>
                <w:bCs/>
              </w:rPr>
              <w:t>432</w:t>
            </w:r>
          </w:p>
        </w:tc>
      </w:tr>
    </w:tbl>
    <w:p w14:paraId="27EFD52C" w14:textId="22DCDA29" w:rsidR="005F4BBD" w:rsidRPr="00596905" w:rsidRDefault="005F4BBD">
      <w:pPr>
        <w:rPr>
          <w:rFonts w:ascii="Times New Roman" w:hAnsi="Times New Roman" w:cs="Times New Roman"/>
        </w:rPr>
      </w:pPr>
    </w:p>
    <w:p w14:paraId="0DAA2054" w14:textId="058BFF8E" w:rsidR="005F4BBD" w:rsidRPr="00596905" w:rsidRDefault="005F4BBD">
      <w:pPr>
        <w:rPr>
          <w:rFonts w:ascii="Times New Roman" w:hAnsi="Times New Roman" w:cs="Times New Roman"/>
        </w:rPr>
      </w:pPr>
      <w:r w:rsidRPr="00596905">
        <w:rPr>
          <w:rFonts w:ascii="Times New Roman" w:hAnsi="Times New Roman" w:cs="Times New Roman"/>
        </w:rPr>
        <w:t xml:space="preserve">Table S2: </w:t>
      </w:r>
      <w:r w:rsidR="00E06AE5" w:rsidRPr="00596905">
        <w:rPr>
          <w:rFonts w:ascii="Times New Roman" w:hAnsi="Times New Roman" w:cs="Times New Roman"/>
        </w:rPr>
        <w:t>Kappa agreement between pattern groups from latent class analysis and cluster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4"/>
        <w:gridCol w:w="1194"/>
        <w:gridCol w:w="960"/>
        <w:gridCol w:w="960"/>
        <w:gridCol w:w="960"/>
        <w:gridCol w:w="960"/>
      </w:tblGrid>
      <w:tr w:rsidR="005F4BBD" w:rsidRPr="00596905" w14:paraId="770E060D" w14:textId="77777777" w:rsidTr="004E3615">
        <w:trPr>
          <w:trHeight w:val="300"/>
        </w:trPr>
        <w:tc>
          <w:tcPr>
            <w:tcW w:w="1031" w:type="dxa"/>
            <w:noWrap/>
            <w:hideMark/>
          </w:tcPr>
          <w:p w14:paraId="359DF2FC" w14:textId="77777777" w:rsidR="005F4BBD" w:rsidRPr="00596905" w:rsidRDefault="005F4BBD" w:rsidP="004E3615">
            <w:pPr>
              <w:rPr>
                <w:rFonts w:ascii="Times New Roman" w:hAnsi="Times New Roman" w:cs="Times New Roman"/>
              </w:rPr>
            </w:pPr>
            <w:r w:rsidRPr="00596905">
              <w:rPr>
                <w:rFonts w:ascii="Times New Roman" w:hAnsi="Times New Roman" w:cs="Times New Roman"/>
              </w:rPr>
              <w:t>Agreement</w:t>
            </w:r>
          </w:p>
        </w:tc>
        <w:tc>
          <w:tcPr>
            <w:tcW w:w="1031" w:type="dxa"/>
            <w:noWrap/>
            <w:hideMark/>
          </w:tcPr>
          <w:p w14:paraId="077F770E" w14:textId="77777777" w:rsidR="005F4BBD" w:rsidRPr="00596905" w:rsidRDefault="005F4BBD" w:rsidP="004E3615">
            <w:pPr>
              <w:rPr>
                <w:rFonts w:ascii="Times New Roman" w:hAnsi="Times New Roman" w:cs="Times New Roman"/>
              </w:rPr>
            </w:pPr>
            <w:r w:rsidRPr="00596905">
              <w:rPr>
                <w:rFonts w:ascii="Times New Roman" w:hAnsi="Times New Roman" w:cs="Times New Roman"/>
              </w:rPr>
              <w:t>Expected Agreement</w:t>
            </w:r>
          </w:p>
        </w:tc>
        <w:tc>
          <w:tcPr>
            <w:tcW w:w="960" w:type="dxa"/>
            <w:noWrap/>
            <w:hideMark/>
          </w:tcPr>
          <w:p w14:paraId="40070ED4" w14:textId="77777777" w:rsidR="005F4BBD" w:rsidRPr="00596905" w:rsidRDefault="005F4BBD" w:rsidP="004E3615">
            <w:pPr>
              <w:rPr>
                <w:rFonts w:ascii="Times New Roman" w:hAnsi="Times New Roman" w:cs="Times New Roman"/>
              </w:rPr>
            </w:pPr>
            <w:r w:rsidRPr="00596905">
              <w:rPr>
                <w:rFonts w:ascii="Times New Roman" w:hAnsi="Times New Roman" w:cs="Times New Roman"/>
              </w:rPr>
              <w:t>Kappa</w:t>
            </w:r>
          </w:p>
        </w:tc>
        <w:tc>
          <w:tcPr>
            <w:tcW w:w="960" w:type="dxa"/>
            <w:noWrap/>
            <w:hideMark/>
          </w:tcPr>
          <w:p w14:paraId="69D0C470" w14:textId="77777777" w:rsidR="005F4BBD" w:rsidRPr="00596905" w:rsidRDefault="005F4BBD" w:rsidP="004E3615">
            <w:pPr>
              <w:rPr>
                <w:rFonts w:ascii="Times New Roman" w:hAnsi="Times New Roman" w:cs="Times New Roman"/>
              </w:rPr>
            </w:pPr>
            <w:r w:rsidRPr="00596905">
              <w:rPr>
                <w:rFonts w:ascii="Times New Roman" w:hAnsi="Times New Roman" w:cs="Times New Roman"/>
              </w:rPr>
              <w:t>Std. Err.</w:t>
            </w:r>
          </w:p>
        </w:tc>
        <w:tc>
          <w:tcPr>
            <w:tcW w:w="960" w:type="dxa"/>
            <w:noWrap/>
            <w:hideMark/>
          </w:tcPr>
          <w:p w14:paraId="090CEC56" w14:textId="77777777" w:rsidR="005F4BBD" w:rsidRPr="00596905" w:rsidRDefault="005F4BBD" w:rsidP="004E3615">
            <w:pPr>
              <w:rPr>
                <w:rFonts w:ascii="Times New Roman" w:hAnsi="Times New Roman" w:cs="Times New Roman"/>
              </w:rPr>
            </w:pPr>
            <w:r w:rsidRPr="00596905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960" w:type="dxa"/>
            <w:noWrap/>
            <w:hideMark/>
          </w:tcPr>
          <w:p w14:paraId="4FD34515" w14:textId="77777777" w:rsidR="005F4BBD" w:rsidRPr="00596905" w:rsidRDefault="005F4BBD" w:rsidP="004E3615">
            <w:pPr>
              <w:rPr>
                <w:rFonts w:ascii="Times New Roman" w:hAnsi="Times New Roman" w:cs="Times New Roman"/>
              </w:rPr>
            </w:pPr>
            <w:r w:rsidRPr="00596905">
              <w:rPr>
                <w:rFonts w:ascii="Times New Roman" w:hAnsi="Times New Roman" w:cs="Times New Roman"/>
              </w:rPr>
              <w:t>Prob&gt;Z</w:t>
            </w:r>
          </w:p>
        </w:tc>
      </w:tr>
      <w:tr w:rsidR="005F4BBD" w:rsidRPr="00596905" w14:paraId="79FD156A" w14:textId="77777777" w:rsidTr="004E3615">
        <w:trPr>
          <w:trHeight w:val="300"/>
        </w:trPr>
        <w:tc>
          <w:tcPr>
            <w:tcW w:w="1031" w:type="dxa"/>
            <w:noWrap/>
            <w:hideMark/>
          </w:tcPr>
          <w:p w14:paraId="700B0F3D" w14:textId="77777777" w:rsidR="005F4BBD" w:rsidRPr="00596905" w:rsidRDefault="005F4BBD" w:rsidP="004E3615">
            <w:pPr>
              <w:rPr>
                <w:rFonts w:ascii="Times New Roman" w:hAnsi="Times New Roman" w:cs="Times New Roman"/>
              </w:rPr>
            </w:pPr>
            <w:r w:rsidRPr="00596905">
              <w:rPr>
                <w:rFonts w:ascii="Times New Roman" w:hAnsi="Times New Roman" w:cs="Times New Roman"/>
              </w:rPr>
              <w:t>76.16%</w:t>
            </w:r>
          </w:p>
        </w:tc>
        <w:tc>
          <w:tcPr>
            <w:tcW w:w="1031" w:type="dxa"/>
            <w:noWrap/>
            <w:hideMark/>
          </w:tcPr>
          <w:p w14:paraId="7354945D" w14:textId="77777777" w:rsidR="005F4BBD" w:rsidRPr="00596905" w:rsidRDefault="005F4BBD" w:rsidP="004E3615">
            <w:pPr>
              <w:rPr>
                <w:rFonts w:ascii="Times New Roman" w:hAnsi="Times New Roman" w:cs="Times New Roman"/>
              </w:rPr>
            </w:pPr>
            <w:r w:rsidRPr="00596905">
              <w:rPr>
                <w:rFonts w:ascii="Times New Roman" w:hAnsi="Times New Roman" w:cs="Times New Roman"/>
              </w:rPr>
              <w:t>34.26%</w:t>
            </w:r>
          </w:p>
        </w:tc>
        <w:tc>
          <w:tcPr>
            <w:tcW w:w="960" w:type="dxa"/>
            <w:noWrap/>
            <w:hideMark/>
          </w:tcPr>
          <w:p w14:paraId="0ECCA1B5" w14:textId="77777777" w:rsidR="005F4BBD" w:rsidRPr="00596905" w:rsidRDefault="005F4BBD" w:rsidP="004E3615">
            <w:pPr>
              <w:rPr>
                <w:rFonts w:ascii="Times New Roman" w:hAnsi="Times New Roman" w:cs="Times New Roman"/>
              </w:rPr>
            </w:pPr>
            <w:r w:rsidRPr="00596905">
              <w:rPr>
                <w:rFonts w:ascii="Times New Roman" w:hAnsi="Times New Roman" w:cs="Times New Roman"/>
              </w:rPr>
              <w:t>0.6373</w:t>
            </w:r>
          </w:p>
        </w:tc>
        <w:tc>
          <w:tcPr>
            <w:tcW w:w="960" w:type="dxa"/>
            <w:noWrap/>
            <w:hideMark/>
          </w:tcPr>
          <w:p w14:paraId="5B646236" w14:textId="77777777" w:rsidR="005F4BBD" w:rsidRPr="00596905" w:rsidRDefault="005F4BBD" w:rsidP="004E3615">
            <w:pPr>
              <w:rPr>
                <w:rFonts w:ascii="Times New Roman" w:hAnsi="Times New Roman" w:cs="Times New Roman"/>
              </w:rPr>
            </w:pPr>
            <w:r w:rsidRPr="00596905">
              <w:rPr>
                <w:rFonts w:ascii="Times New Roman" w:hAnsi="Times New Roman" w:cs="Times New Roman"/>
              </w:rPr>
              <w:t>0.0333</w:t>
            </w:r>
          </w:p>
        </w:tc>
        <w:tc>
          <w:tcPr>
            <w:tcW w:w="960" w:type="dxa"/>
            <w:noWrap/>
            <w:hideMark/>
          </w:tcPr>
          <w:p w14:paraId="35189A11" w14:textId="77777777" w:rsidR="005F4BBD" w:rsidRPr="00596905" w:rsidRDefault="005F4BBD" w:rsidP="004E3615">
            <w:pPr>
              <w:rPr>
                <w:rFonts w:ascii="Times New Roman" w:hAnsi="Times New Roman" w:cs="Times New Roman"/>
              </w:rPr>
            </w:pPr>
            <w:r w:rsidRPr="00596905">
              <w:rPr>
                <w:rFonts w:ascii="Times New Roman" w:hAnsi="Times New Roman" w:cs="Times New Roman"/>
              </w:rPr>
              <w:t>19.16</w:t>
            </w:r>
          </w:p>
        </w:tc>
        <w:tc>
          <w:tcPr>
            <w:tcW w:w="960" w:type="dxa"/>
            <w:noWrap/>
            <w:hideMark/>
          </w:tcPr>
          <w:p w14:paraId="0BDB5FF6" w14:textId="77777777" w:rsidR="005F4BBD" w:rsidRPr="00596905" w:rsidRDefault="005F4BBD" w:rsidP="004E3615">
            <w:pPr>
              <w:rPr>
                <w:rFonts w:ascii="Times New Roman" w:hAnsi="Times New Roman" w:cs="Times New Roman"/>
              </w:rPr>
            </w:pPr>
            <w:r w:rsidRPr="00596905">
              <w:rPr>
                <w:rFonts w:ascii="Times New Roman" w:hAnsi="Times New Roman" w:cs="Times New Roman"/>
              </w:rPr>
              <w:t>0</w:t>
            </w:r>
          </w:p>
        </w:tc>
      </w:tr>
    </w:tbl>
    <w:p w14:paraId="4F3B6BA8" w14:textId="116BBB00" w:rsidR="005F4BBD" w:rsidRPr="00596905" w:rsidRDefault="005F4BBD">
      <w:pPr>
        <w:rPr>
          <w:rFonts w:ascii="Times New Roman" w:hAnsi="Times New Roman" w:cs="Times New Roman"/>
        </w:rPr>
      </w:pPr>
    </w:p>
    <w:p w14:paraId="6CF1B9ED" w14:textId="1076AB84" w:rsidR="00596905" w:rsidRPr="00596905" w:rsidRDefault="00596905">
      <w:pPr>
        <w:rPr>
          <w:rFonts w:ascii="Times New Roman" w:hAnsi="Times New Roman" w:cs="Times New Roman"/>
        </w:rPr>
      </w:pPr>
    </w:p>
    <w:p w14:paraId="339EA884" w14:textId="292B2C73" w:rsidR="00596905" w:rsidRDefault="00596905">
      <w:pPr>
        <w:rPr>
          <w:rFonts w:ascii="Times New Roman" w:hAnsi="Times New Roman" w:cs="Times New Roman"/>
        </w:rPr>
      </w:pPr>
    </w:p>
    <w:p w14:paraId="7854F25E" w14:textId="77777777" w:rsidR="00AC2FD4" w:rsidRPr="00596905" w:rsidRDefault="00AC2FD4">
      <w:pPr>
        <w:rPr>
          <w:rFonts w:ascii="Times New Roman" w:hAnsi="Times New Roman" w:cs="Times New Roman"/>
        </w:rPr>
      </w:pPr>
    </w:p>
    <w:p w14:paraId="4F26C6AF" w14:textId="1DA115DF" w:rsidR="00596905" w:rsidRPr="00596905" w:rsidRDefault="00596905">
      <w:pPr>
        <w:rPr>
          <w:rFonts w:ascii="Times New Roman" w:hAnsi="Times New Roman" w:cs="Times New Roman"/>
        </w:rPr>
      </w:pPr>
    </w:p>
    <w:p w14:paraId="47D0CDE0" w14:textId="3076D741" w:rsidR="00596905" w:rsidRPr="00596905" w:rsidRDefault="00596905">
      <w:pPr>
        <w:rPr>
          <w:rFonts w:ascii="Times New Roman" w:hAnsi="Times New Roman" w:cs="Times New Roman"/>
        </w:rPr>
      </w:pPr>
    </w:p>
    <w:p w14:paraId="5A2C9A06" w14:textId="7C1DC7F8" w:rsidR="00596905" w:rsidRPr="00596905" w:rsidRDefault="00596905">
      <w:pPr>
        <w:rPr>
          <w:rFonts w:ascii="Times New Roman" w:hAnsi="Times New Roman" w:cs="Times New Roman"/>
        </w:rPr>
      </w:pPr>
    </w:p>
    <w:p w14:paraId="1D8D7599" w14:textId="30E5D27C" w:rsidR="00596905" w:rsidRDefault="00596905">
      <w:pPr>
        <w:rPr>
          <w:rFonts w:ascii="Times New Roman" w:hAnsi="Times New Roman" w:cs="Times New Roman"/>
        </w:rPr>
      </w:pPr>
    </w:p>
    <w:p w14:paraId="7BC8BB81" w14:textId="77777777" w:rsidR="00596905" w:rsidRPr="00596905" w:rsidRDefault="00596905">
      <w:pPr>
        <w:rPr>
          <w:rFonts w:ascii="Times New Roman" w:hAnsi="Times New Roman" w:cs="Times New Roman"/>
        </w:rPr>
      </w:pPr>
    </w:p>
    <w:p w14:paraId="324F48FB" w14:textId="26AF90CA" w:rsidR="00596905" w:rsidRPr="00596905" w:rsidRDefault="00596905">
      <w:pPr>
        <w:rPr>
          <w:rFonts w:ascii="Times New Roman" w:hAnsi="Times New Roman" w:cs="Times New Roman"/>
        </w:rPr>
      </w:pPr>
    </w:p>
    <w:p w14:paraId="3852536D" w14:textId="77777777" w:rsidR="00596905" w:rsidRPr="00596905" w:rsidRDefault="00596905">
      <w:pPr>
        <w:rPr>
          <w:rFonts w:ascii="Times New Roman" w:hAnsi="Times New Roman" w:cs="Times New Roman"/>
        </w:rPr>
      </w:pPr>
    </w:p>
    <w:p w14:paraId="66C36635" w14:textId="3078C0FF" w:rsidR="00596905" w:rsidRPr="00596905" w:rsidRDefault="00596905">
      <w:pPr>
        <w:rPr>
          <w:rFonts w:ascii="Times New Roman" w:hAnsi="Times New Roman" w:cs="Times New Roman"/>
        </w:rPr>
      </w:pPr>
      <w:r w:rsidRPr="00596905">
        <w:rPr>
          <w:rFonts w:ascii="Times New Roman" w:hAnsi="Times New Roman" w:cs="Times New Roman"/>
        </w:rPr>
        <w:lastRenderedPageBreak/>
        <w:t xml:space="preserve">Table S3: </w:t>
      </w:r>
      <w:r w:rsidR="0048423B">
        <w:rPr>
          <w:rFonts w:ascii="Times New Roman" w:hAnsi="Times New Roman" w:cs="Times New Roman"/>
        </w:rPr>
        <w:t>Sample characteristics of latent profile and cluster analysis pattern groups</w:t>
      </w:r>
    </w:p>
    <w:tbl>
      <w:tblPr>
        <w:tblStyle w:val="PlainTable2"/>
        <w:tblW w:w="13042" w:type="dxa"/>
        <w:tblBorders>
          <w:left w:val="single" w:sz="4" w:space="0" w:color="auto"/>
          <w:right w:val="single" w:sz="4" w:space="0" w:color="auto"/>
          <w:insideH w:val="single" w:sz="4" w:space="0" w:color="7F7F7F" w:themeColor="text1" w:themeTint="80"/>
        </w:tblBorders>
        <w:tblLayout w:type="fixed"/>
        <w:tblLook w:val="04A0" w:firstRow="1" w:lastRow="0" w:firstColumn="1" w:lastColumn="0" w:noHBand="0" w:noVBand="1"/>
      </w:tblPr>
      <w:tblGrid>
        <w:gridCol w:w="3681"/>
        <w:gridCol w:w="1417"/>
        <w:gridCol w:w="1418"/>
        <w:gridCol w:w="1701"/>
        <w:gridCol w:w="6"/>
        <w:gridCol w:w="1412"/>
        <w:gridCol w:w="1418"/>
        <w:gridCol w:w="1983"/>
        <w:gridCol w:w="6"/>
      </w:tblGrid>
      <w:tr w:rsidR="00596905" w:rsidRPr="0048423B" w14:paraId="1BA1B445" w14:textId="77777777" w:rsidTr="004842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3A514C77" w14:textId="77777777" w:rsidR="00596905" w:rsidRPr="0048423B" w:rsidRDefault="00596905" w:rsidP="001E003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  <w:b w:val="0"/>
                <w:bCs w:val="0"/>
              </w:rPr>
              <w:t>Variable</w:t>
            </w:r>
          </w:p>
        </w:tc>
        <w:tc>
          <w:tcPr>
            <w:tcW w:w="4542" w:type="dxa"/>
            <w:gridSpan w:val="4"/>
          </w:tcPr>
          <w:p w14:paraId="5BEF3E8E" w14:textId="77777777" w:rsidR="00596905" w:rsidRPr="0048423B" w:rsidRDefault="00596905" w:rsidP="001E003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>Latent Profile Analysis</w:t>
            </w:r>
          </w:p>
        </w:tc>
        <w:tc>
          <w:tcPr>
            <w:tcW w:w="4819" w:type="dxa"/>
            <w:gridSpan w:val="4"/>
          </w:tcPr>
          <w:p w14:paraId="043FB8D0" w14:textId="77777777" w:rsidR="00596905" w:rsidRPr="0048423B" w:rsidRDefault="00596905" w:rsidP="001E003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>Cluster Analysis</w:t>
            </w:r>
          </w:p>
        </w:tc>
      </w:tr>
      <w:tr w:rsidR="00596905" w:rsidRPr="0048423B" w14:paraId="143C1B32" w14:textId="77777777" w:rsidTr="0048423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Merge w:val="restart"/>
            <w:noWrap/>
          </w:tcPr>
          <w:p w14:paraId="258D7117" w14:textId="77777777" w:rsidR="00596905" w:rsidRPr="0048423B" w:rsidRDefault="00596905" w:rsidP="001E003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E3857C5" w14:textId="6D29FF58" w:rsidR="00596905" w:rsidRPr="0048423B" w:rsidRDefault="00141DBA" w:rsidP="001E00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 xml:space="preserve">Unhealthy </w:t>
            </w:r>
          </w:p>
        </w:tc>
        <w:tc>
          <w:tcPr>
            <w:tcW w:w="1418" w:type="dxa"/>
          </w:tcPr>
          <w:p w14:paraId="128C074C" w14:textId="557B1037" w:rsidR="00596905" w:rsidRPr="0048423B" w:rsidRDefault="00141DBA" w:rsidP="001E00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>Active healthy eaters</w:t>
            </w:r>
          </w:p>
        </w:tc>
        <w:tc>
          <w:tcPr>
            <w:tcW w:w="1701" w:type="dxa"/>
          </w:tcPr>
          <w:p w14:paraId="2100A336" w14:textId="44C2988D" w:rsidR="00596905" w:rsidRPr="0048423B" w:rsidRDefault="00141DBA" w:rsidP="001E00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>Active non-sedentary unhealthy eaters</w:t>
            </w:r>
          </w:p>
        </w:tc>
        <w:tc>
          <w:tcPr>
            <w:tcW w:w="1418" w:type="dxa"/>
            <w:gridSpan w:val="2"/>
          </w:tcPr>
          <w:p w14:paraId="308215BA" w14:textId="2065EE20" w:rsidR="00596905" w:rsidRPr="0048423B" w:rsidRDefault="00141DBA" w:rsidP="001E00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 xml:space="preserve">Unhealthy </w:t>
            </w:r>
          </w:p>
        </w:tc>
        <w:tc>
          <w:tcPr>
            <w:tcW w:w="1418" w:type="dxa"/>
          </w:tcPr>
          <w:p w14:paraId="09884283" w14:textId="0FA4E035" w:rsidR="00596905" w:rsidRPr="0048423B" w:rsidRDefault="00141DBA" w:rsidP="001E00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>Active healthy eaters</w:t>
            </w:r>
          </w:p>
        </w:tc>
        <w:tc>
          <w:tcPr>
            <w:tcW w:w="1983" w:type="dxa"/>
          </w:tcPr>
          <w:p w14:paraId="4B6C4912" w14:textId="30B4E424" w:rsidR="00596905" w:rsidRPr="0048423B" w:rsidRDefault="00141DBA" w:rsidP="001E00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>Active sleepers non-sedentary unhealthy eaters</w:t>
            </w:r>
          </w:p>
        </w:tc>
      </w:tr>
      <w:tr w:rsidR="00596905" w:rsidRPr="0048423B" w14:paraId="17BE21F2" w14:textId="77777777" w:rsidTr="0048423B">
        <w:trPr>
          <w:gridAfter w:val="1"/>
          <w:wAfter w:w="6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Merge/>
            <w:noWrap/>
            <w:hideMark/>
          </w:tcPr>
          <w:p w14:paraId="60EC16F7" w14:textId="77777777" w:rsidR="00596905" w:rsidRPr="0048423B" w:rsidRDefault="00596905" w:rsidP="001E003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417" w:type="dxa"/>
            <w:hideMark/>
          </w:tcPr>
          <w:p w14:paraId="5C39FEB6" w14:textId="77777777" w:rsidR="00596905" w:rsidRPr="0048423B" w:rsidRDefault="00596905" w:rsidP="001E00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8423B">
              <w:rPr>
                <w:rFonts w:ascii="Times New Roman" w:hAnsi="Times New Roman" w:cs="Times New Roman"/>
              </w:rPr>
              <w:t xml:space="preserve">Mean </w:t>
            </w:r>
            <w:r w:rsidRPr="0048423B">
              <w:rPr>
                <w:rFonts w:ascii="Times New Roman" w:eastAsiaTheme="minorEastAsia" w:hAnsi="Times New Roman" w:cs="Times New Roman"/>
              </w:rPr>
              <w:t xml:space="preserve">± </w:t>
            </w:r>
            <w:r w:rsidRPr="0048423B">
              <w:rPr>
                <w:rFonts w:ascii="Times New Roman" w:hAnsi="Times New Roman" w:cs="Times New Roman"/>
              </w:rPr>
              <w:t xml:space="preserve">SD </w:t>
            </w:r>
          </w:p>
        </w:tc>
        <w:tc>
          <w:tcPr>
            <w:tcW w:w="1418" w:type="dxa"/>
          </w:tcPr>
          <w:p w14:paraId="37ED650F" w14:textId="77777777" w:rsidR="00596905" w:rsidRPr="0048423B" w:rsidRDefault="00596905" w:rsidP="001E00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 xml:space="preserve">Mean </w:t>
            </w:r>
            <w:r w:rsidRPr="0048423B">
              <w:rPr>
                <w:rFonts w:ascii="Times New Roman" w:eastAsiaTheme="minorEastAsia" w:hAnsi="Times New Roman" w:cs="Times New Roman"/>
              </w:rPr>
              <w:t xml:space="preserve">± </w:t>
            </w:r>
            <w:r w:rsidRPr="0048423B">
              <w:rPr>
                <w:rFonts w:ascii="Times New Roman" w:hAnsi="Times New Roman" w:cs="Times New Roman"/>
              </w:rPr>
              <w:t xml:space="preserve">SD </w:t>
            </w:r>
          </w:p>
        </w:tc>
        <w:tc>
          <w:tcPr>
            <w:tcW w:w="1701" w:type="dxa"/>
          </w:tcPr>
          <w:p w14:paraId="294ABB3B" w14:textId="77777777" w:rsidR="00596905" w:rsidRPr="0048423B" w:rsidRDefault="00596905" w:rsidP="001E00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 xml:space="preserve">Mean </w:t>
            </w:r>
            <w:r w:rsidRPr="0048423B">
              <w:rPr>
                <w:rFonts w:ascii="Times New Roman" w:eastAsiaTheme="minorEastAsia" w:hAnsi="Times New Roman" w:cs="Times New Roman"/>
              </w:rPr>
              <w:t xml:space="preserve">± </w:t>
            </w:r>
            <w:r w:rsidRPr="0048423B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418" w:type="dxa"/>
            <w:gridSpan w:val="2"/>
          </w:tcPr>
          <w:p w14:paraId="32FD848D" w14:textId="77777777" w:rsidR="00596905" w:rsidRPr="0048423B" w:rsidRDefault="00596905" w:rsidP="001E00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 xml:space="preserve">Mean </w:t>
            </w:r>
            <w:r w:rsidRPr="0048423B">
              <w:rPr>
                <w:rFonts w:ascii="Times New Roman" w:eastAsiaTheme="minorEastAsia" w:hAnsi="Times New Roman" w:cs="Times New Roman"/>
              </w:rPr>
              <w:t xml:space="preserve">± </w:t>
            </w:r>
            <w:r w:rsidRPr="0048423B">
              <w:rPr>
                <w:rFonts w:ascii="Times New Roman" w:hAnsi="Times New Roman" w:cs="Times New Roman"/>
              </w:rPr>
              <w:t xml:space="preserve">SD </w:t>
            </w:r>
          </w:p>
        </w:tc>
        <w:tc>
          <w:tcPr>
            <w:tcW w:w="1418" w:type="dxa"/>
          </w:tcPr>
          <w:p w14:paraId="42D2DEF4" w14:textId="77777777" w:rsidR="00596905" w:rsidRPr="0048423B" w:rsidRDefault="00596905" w:rsidP="001E00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 xml:space="preserve">Mean </w:t>
            </w:r>
            <w:r w:rsidRPr="0048423B">
              <w:rPr>
                <w:rFonts w:ascii="Times New Roman" w:eastAsiaTheme="minorEastAsia" w:hAnsi="Times New Roman" w:cs="Times New Roman"/>
              </w:rPr>
              <w:t xml:space="preserve">± </w:t>
            </w:r>
            <w:r w:rsidRPr="0048423B">
              <w:rPr>
                <w:rFonts w:ascii="Times New Roman" w:hAnsi="Times New Roman" w:cs="Times New Roman"/>
              </w:rPr>
              <w:t xml:space="preserve">SD </w:t>
            </w:r>
          </w:p>
        </w:tc>
        <w:tc>
          <w:tcPr>
            <w:tcW w:w="1983" w:type="dxa"/>
          </w:tcPr>
          <w:p w14:paraId="2EC0064A" w14:textId="77777777" w:rsidR="00596905" w:rsidRPr="0048423B" w:rsidRDefault="00596905" w:rsidP="001E00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 xml:space="preserve">Mean </w:t>
            </w:r>
            <w:r w:rsidRPr="0048423B">
              <w:rPr>
                <w:rFonts w:ascii="Times New Roman" w:eastAsiaTheme="minorEastAsia" w:hAnsi="Times New Roman" w:cs="Times New Roman"/>
              </w:rPr>
              <w:t xml:space="preserve">± </w:t>
            </w:r>
            <w:r w:rsidRPr="0048423B">
              <w:rPr>
                <w:rFonts w:ascii="Times New Roman" w:hAnsi="Times New Roman" w:cs="Times New Roman"/>
              </w:rPr>
              <w:t>SD</w:t>
            </w:r>
          </w:p>
        </w:tc>
      </w:tr>
      <w:tr w:rsidR="00596905" w:rsidRPr="0048423B" w14:paraId="7373C813" w14:textId="77777777" w:rsidTr="0048423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74290B51" w14:textId="77777777" w:rsidR="00596905" w:rsidRPr="0048423B" w:rsidRDefault="00596905" w:rsidP="001E003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48423B">
              <w:rPr>
                <w:rFonts w:ascii="Times New Roman" w:hAnsi="Times New Roman" w:cs="Times New Roman"/>
                <w:b w:val="0"/>
                <w:bCs w:val="0"/>
              </w:rPr>
              <w:t xml:space="preserve">Child age (years) </w:t>
            </w:r>
          </w:p>
        </w:tc>
        <w:tc>
          <w:tcPr>
            <w:tcW w:w="1417" w:type="dxa"/>
            <w:vAlign w:val="center"/>
            <w:hideMark/>
          </w:tcPr>
          <w:p w14:paraId="65A40A6D" w14:textId="77777777" w:rsidR="00596905" w:rsidRPr="0048423B" w:rsidRDefault="00596905" w:rsidP="001E00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>7.7 ± 0.7</w:t>
            </w:r>
          </w:p>
        </w:tc>
        <w:tc>
          <w:tcPr>
            <w:tcW w:w="1418" w:type="dxa"/>
          </w:tcPr>
          <w:p w14:paraId="6130D5EE" w14:textId="77777777" w:rsidR="00596905" w:rsidRPr="0048423B" w:rsidRDefault="00596905" w:rsidP="001E00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>7.8 ± 0.6</w:t>
            </w:r>
          </w:p>
        </w:tc>
        <w:tc>
          <w:tcPr>
            <w:tcW w:w="1701" w:type="dxa"/>
          </w:tcPr>
          <w:p w14:paraId="298BFF9A" w14:textId="77777777" w:rsidR="00596905" w:rsidRPr="0048423B" w:rsidRDefault="00596905" w:rsidP="001E00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>7.4 ± 0.7</w:t>
            </w:r>
          </w:p>
        </w:tc>
        <w:tc>
          <w:tcPr>
            <w:tcW w:w="1418" w:type="dxa"/>
            <w:gridSpan w:val="2"/>
          </w:tcPr>
          <w:p w14:paraId="7AD97F3F" w14:textId="77777777" w:rsidR="00596905" w:rsidRPr="0048423B" w:rsidRDefault="00596905" w:rsidP="001E00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>7.8 ± 0.7</w:t>
            </w:r>
          </w:p>
        </w:tc>
        <w:tc>
          <w:tcPr>
            <w:tcW w:w="1418" w:type="dxa"/>
          </w:tcPr>
          <w:p w14:paraId="04F39EF5" w14:textId="77777777" w:rsidR="00596905" w:rsidRPr="0048423B" w:rsidRDefault="00596905" w:rsidP="001E00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>7.7 ± 0.6</w:t>
            </w:r>
          </w:p>
        </w:tc>
        <w:tc>
          <w:tcPr>
            <w:tcW w:w="1983" w:type="dxa"/>
          </w:tcPr>
          <w:p w14:paraId="1125D547" w14:textId="77777777" w:rsidR="00596905" w:rsidRPr="0048423B" w:rsidRDefault="00596905" w:rsidP="001E00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>7.4 ± 0.7</w:t>
            </w:r>
          </w:p>
        </w:tc>
      </w:tr>
      <w:tr w:rsidR="00596905" w:rsidRPr="0048423B" w14:paraId="24C0B0BC" w14:textId="77777777" w:rsidTr="0048423B">
        <w:trPr>
          <w:gridAfter w:val="1"/>
          <w:wAfter w:w="6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3BCF8573" w14:textId="77777777" w:rsidR="00596905" w:rsidRPr="0048423B" w:rsidRDefault="00596905" w:rsidP="001E003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48423B">
              <w:rPr>
                <w:rFonts w:ascii="Times New Roman" w:hAnsi="Times New Roman" w:cs="Times New Roman"/>
                <w:b w:val="0"/>
                <w:bCs w:val="0"/>
              </w:rPr>
              <w:t>Sex (n)</w:t>
            </w:r>
          </w:p>
          <w:p w14:paraId="233F730E" w14:textId="77777777" w:rsidR="00596905" w:rsidRPr="0048423B" w:rsidRDefault="00596905" w:rsidP="001E0031">
            <w:pPr>
              <w:spacing w:line="276" w:lineRule="auto"/>
              <w:ind w:left="460"/>
              <w:rPr>
                <w:rFonts w:ascii="Times New Roman" w:hAnsi="Times New Roman" w:cs="Times New Roman"/>
                <w:b w:val="0"/>
                <w:bCs w:val="0"/>
              </w:rPr>
            </w:pPr>
            <w:r w:rsidRPr="0048423B">
              <w:rPr>
                <w:rFonts w:ascii="Times New Roman" w:hAnsi="Times New Roman" w:cs="Times New Roman"/>
                <w:b w:val="0"/>
                <w:bCs w:val="0"/>
              </w:rPr>
              <w:t>Male</w:t>
            </w:r>
          </w:p>
          <w:p w14:paraId="542DB79A" w14:textId="77777777" w:rsidR="00596905" w:rsidRPr="0048423B" w:rsidRDefault="00596905" w:rsidP="001E0031">
            <w:pPr>
              <w:spacing w:line="276" w:lineRule="auto"/>
              <w:ind w:left="460"/>
              <w:rPr>
                <w:rFonts w:ascii="Times New Roman" w:hAnsi="Times New Roman" w:cs="Times New Roman"/>
                <w:b w:val="0"/>
                <w:bCs w:val="0"/>
              </w:rPr>
            </w:pPr>
            <w:r w:rsidRPr="0048423B">
              <w:rPr>
                <w:rFonts w:ascii="Times New Roman" w:hAnsi="Times New Roman" w:cs="Times New Roman"/>
                <w:b w:val="0"/>
                <w:bCs w:val="0"/>
              </w:rPr>
              <w:t>Female</w:t>
            </w:r>
          </w:p>
        </w:tc>
        <w:tc>
          <w:tcPr>
            <w:tcW w:w="1417" w:type="dxa"/>
            <w:vAlign w:val="center"/>
          </w:tcPr>
          <w:p w14:paraId="78E96EC7" w14:textId="77777777" w:rsidR="00596905" w:rsidRPr="0048423B" w:rsidRDefault="00596905" w:rsidP="001E00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E4BAE59" w14:textId="77777777" w:rsidR="00596905" w:rsidRPr="0048423B" w:rsidRDefault="00596905" w:rsidP="001E00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>102</w:t>
            </w:r>
          </w:p>
          <w:p w14:paraId="286C4F18" w14:textId="77777777" w:rsidR="00596905" w:rsidRPr="0048423B" w:rsidRDefault="00596905" w:rsidP="001E00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418" w:type="dxa"/>
          </w:tcPr>
          <w:p w14:paraId="5E231F7D" w14:textId="77777777" w:rsidR="00596905" w:rsidRPr="0048423B" w:rsidRDefault="00596905" w:rsidP="001E00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47BDB1A" w14:textId="77777777" w:rsidR="00596905" w:rsidRPr="0048423B" w:rsidRDefault="00596905" w:rsidP="001E00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>45</w:t>
            </w:r>
          </w:p>
          <w:p w14:paraId="1E911C03" w14:textId="77777777" w:rsidR="00596905" w:rsidRPr="0048423B" w:rsidRDefault="00596905" w:rsidP="001E00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701" w:type="dxa"/>
          </w:tcPr>
          <w:p w14:paraId="3FEC4EF8" w14:textId="77777777" w:rsidR="00596905" w:rsidRPr="0048423B" w:rsidRDefault="00596905" w:rsidP="001E00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79E5C8E" w14:textId="77777777" w:rsidR="00596905" w:rsidRPr="0048423B" w:rsidRDefault="00596905" w:rsidP="001E00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>97</w:t>
            </w:r>
          </w:p>
          <w:p w14:paraId="415192F8" w14:textId="77777777" w:rsidR="00596905" w:rsidRPr="0048423B" w:rsidRDefault="00596905" w:rsidP="001E00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418" w:type="dxa"/>
            <w:gridSpan w:val="2"/>
          </w:tcPr>
          <w:p w14:paraId="718016B2" w14:textId="77777777" w:rsidR="00596905" w:rsidRPr="0048423B" w:rsidRDefault="00596905" w:rsidP="001E00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9F3AC5D" w14:textId="77777777" w:rsidR="00596905" w:rsidRPr="0048423B" w:rsidRDefault="00596905" w:rsidP="001E00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>69</w:t>
            </w:r>
          </w:p>
          <w:p w14:paraId="742855CE" w14:textId="77777777" w:rsidR="00596905" w:rsidRPr="0048423B" w:rsidRDefault="00596905" w:rsidP="001E00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418" w:type="dxa"/>
          </w:tcPr>
          <w:p w14:paraId="4A70C0DD" w14:textId="77777777" w:rsidR="00596905" w:rsidRPr="0048423B" w:rsidRDefault="00596905" w:rsidP="001E00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2A3B008" w14:textId="77777777" w:rsidR="00596905" w:rsidRPr="0048423B" w:rsidRDefault="00596905" w:rsidP="001E00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>53</w:t>
            </w:r>
          </w:p>
          <w:p w14:paraId="3CA50344" w14:textId="77777777" w:rsidR="00596905" w:rsidRPr="0048423B" w:rsidRDefault="00596905" w:rsidP="001E00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983" w:type="dxa"/>
          </w:tcPr>
          <w:p w14:paraId="217B11CF" w14:textId="77777777" w:rsidR="00596905" w:rsidRPr="0048423B" w:rsidRDefault="00596905" w:rsidP="001E00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966FE54" w14:textId="77777777" w:rsidR="00596905" w:rsidRPr="0048423B" w:rsidRDefault="00596905" w:rsidP="001E00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>122</w:t>
            </w:r>
          </w:p>
          <w:p w14:paraId="4F37A4F8" w14:textId="77777777" w:rsidR="00596905" w:rsidRPr="0048423B" w:rsidRDefault="00596905" w:rsidP="001E00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>75</w:t>
            </w:r>
          </w:p>
        </w:tc>
      </w:tr>
      <w:tr w:rsidR="00596905" w:rsidRPr="0048423B" w14:paraId="2291DD40" w14:textId="77777777" w:rsidTr="0048423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0F48F2B1" w14:textId="77777777" w:rsidR="00596905" w:rsidRPr="0048423B" w:rsidRDefault="00596905" w:rsidP="001E003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  <w:b w:val="0"/>
                <w:bCs w:val="0"/>
              </w:rPr>
              <w:t>Parent education (n)</w:t>
            </w:r>
          </w:p>
          <w:p w14:paraId="7C933455" w14:textId="77777777" w:rsidR="00596905" w:rsidRPr="0048423B" w:rsidRDefault="00596905" w:rsidP="001E0031">
            <w:pPr>
              <w:spacing w:line="276" w:lineRule="auto"/>
              <w:ind w:left="455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  <w:b w:val="0"/>
                <w:bCs w:val="0"/>
              </w:rPr>
              <w:t>Below university</w:t>
            </w:r>
          </w:p>
          <w:p w14:paraId="364B9E62" w14:textId="77777777" w:rsidR="00596905" w:rsidRPr="0048423B" w:rsidRDefault="00596905" w:rsidP="001E0031">
            <w:pPr>
              <w:spacing w:line="276" w:lineRule="auto"/>
              <w:ind w:left="455"/>
              <w:rPr>
                <w:rFonts w:ascii="Times New Roman" w:hAnsi="Times New Roman" w:cs="Times New Roman"/>
                <w:b w:val="0"/>
                <w:bCs w:val="0"/>
              </w:rPr>
            </w:pPr>
            <w:r w:rsidRPr="0048423B">
              <w:rPr>
                <w:rFonts w:ascii="Times New Roman" w:hAnsi="Times New Roman" w:cs="Times New Roman"/>
                <w:b w:val="0"/>
                <w:bCs w:val="0"/>
              </w:rPr>
              <w:t>University and above</w:t>
            </w:r>
          </w:p>
        </w:tc>
        <w:tc>
          <w:tcPr>
            <w:tcW w:w="1417" w:type="dxa"/>
            <w:vAlign w:val="center"/>
          </w:tcPr>
          <w:p w14:paraId="0E07F909" w14:textId="77777777" w:rsidR="00596905" w:rsidRPr="0048423B" w:rsidRDefault="00596905" w:rsidP="001E00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2E9832B" w14:textId="77777777" w:rsidR="00596905" w:rsidRPr="0048423B" w:rsidRDefault="00596905" w:rsidP="001E00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>70</w:t>
            </w:r>
          </w:p>
          <w:p w14:paraId="3359EB9A" w14:textId="77777777" w:rsidR="00596905" w:rsidRPr="0048423B" w:rsidRDefault="00596905" w:rsidP="001E00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1418" w:type="dxa"/>
          </w:tcPr>
          <w:p w14:paraId="1BB04AC4" w14:textId="77777777" w:rsidR="00596905" w:rsidRPr="0048423B" w:rsidRDefault="00596905" w:rsidP="001E00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530F02F" w14:textId="77777777" w:rsidR="00596905" w:rsidRPr="0048423B" w:rsidRDefault="00596905" w:rsidP="001E00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>32</w:t>
            </w:r>
          </w:p>
          <w:p w14:paraId="517B10A4" w14:textId="77777777" w:rsidR="00596905" w:rsidRPr="0048423B" w:rsidRDefault="00596905" w:rsidP="001E00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701" w:type="dxa"/>
          </w:tcPr>
          <w:p w14:paraId="793A4E0C" w14:textId="77777777" w:rsidR="00596905" w:rsidRPr="0048423B" w:rsidRDefault="00596905" w:rsidP="001E00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CD126D5" w14:textId="77777777" w:rsidR="00596905" w:rsidRPr="0048423B" w:rsidRDefault="00596905" w:rsidP="001E00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>42</w:t>
            </w:r>
          </w:p>
          <w:p w14:paraId="0ECB989E" w14:textId="77777777" w:rsidR="00596905" w:rsidRPr="0048423B" w:rsidRDefault="00596905" w:rsidP="001E00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418" w:type="dxa"/>
            <w:gridSpan w:val="2"/>
          </w:tcPr>
          <w:p w14:paraId="33AA93B5" w14:textId="77777777" w:rsidR="00596905" w:rsidRPr="0048423B" w:rsidRDefault="00596905" w:rsidP="001E00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1F143F9" w14:textId="77777777" w:rsidR="00596905" w:rsidRPr="0048423B" w:rsidRDefault="00596905" w:rsidP="001E00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>53</w:t>
            </w:r>
          </w:p>
          <w:p w14:paraId="0FC96A4C" w14:textId="77777777" w:rsidR="00596905" w:rsidRPr="0048423B" w:rsidRDefault="00596905" w:rsidP="001E00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418" w:type="dxa"/>
          </w:tcPr>
          <w:p w14:paraId="3CFF99FC" w14:textId="77777777" w:rsidR="00596905" w:rsidRPr="0048423B" w:rsidRDefault="00596905" w:rsidP="001E00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4C3311D" w14:textId="77777777" w:rsidR="00596905" w:rsidRPr="0048423B" w:rsidRDefault="00596905" w:rsidP="001E00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>37</w:t>
            </w:r>
          </w:p>
          <w:p w14:paraId="3F3FF3D6" w14:textId="77777777" w:rsidR="00596905" w:rsidRPr="0048423B" w:rsidRDefault="00596905" w:rsidP="001E00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983" w:type="dxa"/>
          </w:tcPr>
          <w:p w14:paraId="137A2B77" w14:textId="77777777" w:rsidR="00596905" w:rsidRPr="0048423B" w:rsidRDefault="00596905" w:rsidP="001E00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0E23C16" w14:textId="77777777" w:rsidR="00596905" w:rsidRPr="0048423B" w:rsidRDefault="00596905" w:rsidP="001E00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>54</w:t>
            </w:r>
          </w:p>
          <w:p w14:paraId="1227F941" w14:textId="77777777" w:rsidR="00596905" w:rsidRPr="0048423B" w:rsidRDefault="00596905" w:rsidP="001E00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>143</w:t>
            </w:r>
          </w:p>
        </w:tc>
      </w:tr>
      <w:tr w:rsidR="00596905" w:rsidRPr="0048423B" w14:paraId="51FFB58E" w14:textId="77777777" w:rsidTr="0048423B">
        <w:trPr>
          <w:gridAfter w:val="1"/>
          <w:wAfter w:w="6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50E1A149" w14:textId="77777777" w:rsidR="00596905" w:rsidRPr="0048423B" w:rsidRDefault="00596905" w:rsidP="001E003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  <w:b w:val="0"/>
                <w:bCs w:val="0"/>
              </w:rPr>
              <w:t>Adiposity measures</w:t>
            </w:r>
          </w:p>
          <w:p w14:paraId="7AF560D5" w14:textId="77777777" w:rsidR="00596905" w:rsidRPr="0048423B" w:rsidRDefault="00596905" w:rsidP="001E0031">
            <w:pPr>
              <w:spacing w:line="276" w:lineRule="auto"/>
              <w:ind w:left="744" w:hanging="284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  <w:b w:val="0"/>
                <w:bCs w:val="0"/>
              </w:rPr>
              <w:t>BMI (kg/m</w:t>
            </w:r>
            <w:r w:rsidRPr="0048423B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2</w:t>
            </w:r>
            <w:r w:rsidRPr="0048423B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  <w:p w14:paraId="3290BA20" w14:textId="77777777" w:rsidR="00596905" w:rsidRPr="0048423B" w:rsidRDefault="00596905" w:rsidP="001E0031">
            <w:pPr>
              <w:spacing w:line="276" w:lineRule="auto"/>
              <w:ind w:left="744" w:hanging="284"/>
              <w:rPr>
                <w:rFonts w:ascii="Times New Roman" w:hAnsi="Times New Roman" w:cs="Times New Roman"/>
                <w:b w:val="0"/>
                <w:bCs w:val="0"/>
              </w:rPr>
            </w:pPr>
            <w:r w:rsidRPr="0048423B">
              <w:rPr>
                <w:rFonts w:ascii="Times New Roman" w:hAnsi="Times New Roman" w:cs="Times New Roman"/>
                <w:b w:val="0"/>
                <w:bCs w:val="0"/>
              </w:rPr>
              <w:t>Waist circumference (cm)</w:t>
            </w:r>
          </w:p>
        </w:tc>
        <w:tc>
          <w:tcPr>
            <w:tcW w:w="1417" w:type="dxa"/>
            <w:vAlign w:val="center"/>
          </w:tcPr>
          <w:p w14:paraId="75412315" w14:textId="77777777" w:rsidR="00596905" w:rsidRPr="0048423B" w:rsidRDefault="00596905" w:rsidP="001E00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EEBC514" w14:textId="77777777" w:rsidR="00596905" w:rsidRPr="0048423B" w:rsidRDefault="00596905" w:rsidP="001E00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>16.6 ± 2.0</w:t>
            </w:r>
          </w:p>
          <w:p w14:paraId="15F47233" w14:textId="77777777" w:rsidR="00596905" w:rsidRPr="0048423B" w:rsidRDefault="00596905" w:rsidP="001E00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>58.7 ± 6.8</w:t>
            </w:r>
          </w:p>
        </w:tc>
        <w:tc>
          <w:tcPr>
            <w:tcW w:w="1418" w:type="dxa"/>
          </w:tcPr>
          <w:p w14:paraId="5DCDD183" w14:textId="77777777" w:rsidR="00596905" w:rsidRPr="0048423B" w:rsidRDefault="00596905" w:rsidP="001E00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BEB7744" w14:textId="77777777" w:rsidR="00596905" w:rsidRPr="0048423B" w:rsidRDefault="00596905" w:rsidP="001E00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>16.5 ± 1.6</w:t>
            </w:r>
          </w:p>
          <w:p w14:paraId="534B3C07" w14:textId="77777777" w:rsidR="00596905" w:rsidRPr="0048423B" w:rsidRDefault="00596905" w:rsidP="001E00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>59.0 ± 5.0</w:t>
            </w:r>
          </w:p>
        </w:tc>
        <w:tc>
          <w:tcPr>
            <w:tcW w:w="1701" w:type="dxa"/>
          </w:tcPr>
          <w:p w14:paraId="084AA799" w14:textId="77777777" w:rsidR="00596905" w:rsidRPr="0048423B" w:rsidRDefault="00596905" w:rsidP="001E00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30C3DE6" w14:textId="77777777" w:rsidR="00596905" w:rsidRPr="0048423B" w:rsidRDefault="00596905" w:rsidP="001E00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>16.5 ± 1.6</w:t>
            </w:r>
          </w:p>
          <w:p w14:paraId="77AF6590" w14:textId="77777777" w:rsidR="00596905" w:rsidRPr="0048423B" w:rsidRDefault="00596905" w:rsidP="001E00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>58.1 ± 5.2</w:t>
            </w:r>
          </w:p>
        </w:tc>
        <w:tc>
          <w:tcPr>
            <w:tcW w:w="1418" w:type="dxa"/>
            <w:gridSpan w:val="2"/>
          </w:tcPr>
          <w:p w14:paraId="1ED82A51" w14:textId="77777777" w:rsidR="00596905" w:rsidRPr="0048423B" w:rsidRDefault="00596905" w:rsidP="001E00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5DC3991" w14:textId="77777777" w:rsidR="00596905" w:rsidRPr="0048423B" w:rsidRDefault="00596905" w:rsidP="001E00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>16.9 ± 2.3</w:t>
            </w:r>
          </w:p>
          <w:p w14:paraId="4C996F34" w14:textId="77777777" w:rsidR="00596905" w:rsidRPr="0048423B" w:rsidRDefault="00596905" w:rsidP="001E00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>59.6 ± 7.3</w:t>
            </w:r>
          </w:p>
        </w:tc>
        <w:tc>
          <w:tcPr>
            <w:tcW w:w="1418" w:type="dxa"/>
          </w:tcPr>
          <w:p w14:paraId="354BFD93" w14:textId="77777777" w:rsidR="00596905" w:rsidRPr="0048423B" w:rsidRDefault="00596905" w:rsidP="001E00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F4BC885" w14:textId="77777777" w:rsidR="00596905" w:rsidRPr="0048423B" w:rsidRDefault="00596905" w:rsidP="001E00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>16.6 ± 1.5</w:t>
            </w:r>
          </w:p>
          <w:p w14:paraId="5958612B" w14:textId="77777777" w:rsidR="00596905" w:rsidRPr="0048423B" w:rsidRDefault="00596905" w:rsidP="001E00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>59.0 ± 5.1</w:t>
            </w:r>
          </w:p>
        </w:tc>
        <w:tc>
          <w:tcPr>
            <w:tcW w:w="1983" w:type="dxa"/>
          </w:tcPr>
          <w:p w14:paraId="2E949A12" w14:textId="77777777" w:rsidR="00596905" w:rsidRPr="0048423B" w:rsidRDefault="00596905" w:rsidP="001E00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5E76A26" w14:textId="77777777" w:rsidR="00596905" w:rsidRPr="0048423B" w:rsidRDefault="00596905" w:rsidP="001E00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>16.3 ± 1.5</w:t>
            </w:r>
          </w:p>
          <w:p w14:paraId="69E003D3" w14:textId="77777777" w:rsidR="00596905" w:rsidRPr="0048423B" w:rsidRDefault="00596905" w:rsidP="001E00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>57.6 ± 5.3</w:t>
            </w:r>
          </w:p>
        </w:tc>
      </w:tr>
      <w:tr w:rsidR="00596905" w:rsidRPr="0048423B" w14:paraId="39E82820" w14:textId="77777777" w:rsidTr="0048423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59E4E4BF" w14:textId="77777777" w:rsidR="00596905" w:rsidRPr="0048423B" w:rsidRDefault="00596905" w:rsidP="001E003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  <w:b w:val="0"/>
                <w:bCs w:val="0"/>
              </w:rPr>
              <w:t>Health related Quality of life*</w:t>
            </w:r>
          </w:p>
          <w:p w14:paraId="3D285D43" w14:textId="77777777" w:rsidR="00596905" w:rsidRPr="0048423B" w:rsidRDefault="00596905" w:rsidP="001E0031">
            <w:pPr>
              <w:spacing w:line="276" w:lineRule="auto"/>
              <w:ind w:left="720" w:hanging="26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  <w:b w:val="0"/>
                <w:bCs w:val="0"/>
              </w:rPr>
              <w:t>Emotional functioning score</w:t>
            </w:r>
          </w:p>
          <w:p w14:paraId="508EA011" w14:textId="77777777" w:rsidR="00596905" w:rsidRPr="0048423B" w:rsidRDefault="00596905" w:rsidP="001E0031">
            <w:pPr>
              <w:spacing w:line="276" w:lineRule="auto"/>
              <w:ind w:left="720" w:hanging="26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  <w:b w:val="0"/>
                <w:bCs w:val="0"/>
              </w:rPr>
              <w:t>Social functioning score</w:t>
            </w:r>
          </w:p>
          <w:p w14:paraId="0A9F8605" w14:textId="77777777" w:rsidR="00596905" w:rsidRPr="0048423B" w:rsidRDefault="00596905" w:rsidP="001E0031">
            <w:pPr>
              <w:spacing w:line="276" w:lineRule="auto"/>
              <w:ind w:left="720" w:hanging="26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  <w:b w:val="0"/>
                <w:bCs w:val="0"/>
              </w:rPr>
              <w:t>School functioning score</w:t>
            </w:r>
          </w:p>
          <w:p w14:paraId="24E51920" w14:textId="77777777" w:rsidR="00596905" w:rsidRPr="0048423B" w:rsidRDefault="00596905" w:rsidP="001E0031">
            <w:pPr>
              <w:spacing w:line="276" w:lineRule="auto"/>
              <w:ind w:left="720" w:hanging="260"/>
              <w:rPr>
                <w:rFonts w:ascii="Times New Roman" w:hAnsi="Times New Roman" w:cs="Times New Roman"/>
                <w:b w:val="0"/>
                <w:bCs w:val="0"/>
              </w:rPr>
            </w:pPr>
            <w:r w:rsidRPr="0048423B">
              <w:rPr>
                <w:rFonts w:ascii="Times New Roman" w:hAnsi="Times New Roman" w:cs="Times New Roman"/>
                <w:b w:val="0"/>
                <w:bCs w:val="0"/>
              </w:rPr>
              <w:t>Psychosocial functioning score</w:t>
            </w:r>
          </w:p>
        </w:tc>
        <w:tc>
          <w:tcPr>
            <w:tcW w:w="1417" w:type="dxa"/>
            <w:vAlign w:val="center"/>
          </w:tcPr>
          <w:p w14:paraId="0401BA05" w14:textId="77777777" w:rsidR="00596905" w:rsidRPr="0048423B" w:rsidRDefault="00596905" w:rsidP="001E00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149F9AD" w14:textId="77777777" w:rsidR="00596905" w:rsidRPr="0048423B" w:rsidRDefault="00596905" w:rsidP="001E00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>71.9 ± 13.7</w:t>
            </w:r>
          </w:p>
          <w:p w14:paraId="1DFC53F7" w14:textId="77777777" w:rsidR="00596905" w:rsidRPr="0048423B" w:rsidRDefault="00596905" w:rsidP="001E00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>83.0 ± 14.9</w:t>
            </w:r>
          </w:p>
          <w:p w14:paraId="742DF6B4" w14:textId="77777777" w:rsidR="00596905" w:rsidRPr="0048423B" w:rsidRDefault="00596905" w:rsidP="001E00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>82.5 ± 15.0</w:t>
            </w:r>
          </w:p>
          <w:p w14:paraId="225E5EA3" w14:textId="77777777" w:rsidR="00596905" w:rsidRPr="0048423B" w:rsidRDefault="00596905" w:rsidP="001E00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>79.2 ± 11.6</w:t>
            </w:r>
          </w:p>
        </w:tc>
        <w:tc>
          <w:tcPr>
            <w:tcW w:w="1418" w:type="dxa"/>
          </w:tcPr>
          <w:p w14:paraId="196167D0" w14:textId="77777777" w:rsidR="00596905" w:rsidRPr="0048423B" w:rsidRDefault="00596905" w:rsidP="001E00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8D84CCF" w14:textId="77777777" w:rsidR="00596905" w:rsidRPr="0048423B" w:rsidRDefault="00596905" w:rsidP="001E00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>72.1 ± 15.7</w:t>
            </w:r>
          </w:p>
          <w:p w14:paraId="2D078E85" w14:textId="77777777" w:rsidR="00596905" w:rsidRPr="0048423B" w:rsidRDefault="00596905" w:rsidP="001E00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>83.7 ± 15.7</w:t>
            </w:r>
          </w:p>
          <w:p w14:paraId="15F35EAF" w14:textId="77777777" w:rsidR="00596905" w:rsidRPr="0048423B" w:rsidRDefault="00596905" w:rsidP="001E00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>81.7 ± 15.3</w:t>
            </w:r>
          </w:p>
          <w:p w14:paraId="3484154D" w14:textId="77777777" w:rsidR="00596905" w:rsidRPr="0048423B" w:rsidRDefault="00596905" w:rsidP="001E00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>79.2 ± 12.0</w:t>
            </w:r>
          </w:p>
        </w:tc>
        <w:tc>
          <w:tcPr>
            <w:tcW w:w="1701" w:type="dxa"/>
          </w:tcPr>
          <w:p w14:paraId="4A31E784" w14:textId="77777777" w:rsidR="00596905" w:rsidRPr="0048423B" w:rsidRDefault="00596905" w:rsidP="001E00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78B83CC" w14:textId="77777777" w:rsidR="00596905" w:rsidRPr="0048423B" w:rsidRDefault="00596905" w:rsidP="001E00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>73.2 ± 16.9</w:t>
            </w:r>
          </w:p>
          <w:p w14:paraId="3E4C28F0" w14:textId="77777777" w:rsidR="00596905" w:rsidRPr="0048423B" w:rsidRDefault="00596905" w:rsidP="001E00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>82.7 ± 17.7</w:t>
            </w:r>
          </w:p>
          <w:p w14:paraId="0ACB5489" w14:textId="77777777" w:rsidR="00596905" w:rsidRPr="0048423B" w:rsidRDefault="00596905" w:rsidP="001E00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>79.1 ± 16.0</w:t>
            </w:r>
          </w:p>
          <w:p w14:paraId="3576BAFA" w14:textId="77777777" w:rsidR="00596905" w:rsidRPr="0048423B" w:rsidRDefault="00596905" w:rsidP="001E00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>78.3 ± 14.4</w:t>
            </w:r>
          </w:p>
        </w:tc>
        <w:tc>
          <w:tcPr>
            <w:tcW w:w="1418" w:type="dxa"/>
            <w:gridSpan w:val="2"/>
          </w:tcPr>
          <w:p w14:paraId="26EFCCEF" w14:textId="77777777" w:rsidR="00596905" w:rsidRPr="0048423B" w:rsidRDefault="00596905" w:rsidP="001E00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895A492" w14:textId="77777777" w:rsidR="00596905" w:rsidRPr="0048423B" w:rsidRDefault="00596905" w:rsidP="001E00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>67.6 ± 13.7</w:t>
            </w:r>
          </w:p>
          <w:p w14:paraId="7FD75445" w14:textId="77777777" w:rsidR="00596905" w:rsidRPr="0048423B" w:rsidRDefault="00596905" w:rsidP="001E00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>77.8 ± 18.3</w:t>
            </w:r>
          </w:p>
          <w:p w14:paraId="02C8D61A" w14:textId="77777777" w:rsidR="00596905" w:rsidRPr="0048423B" w:rsidRDefault="00596905" w:rsidP="001E00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>78.8 ± 17.6</w:t>
            </w:r>
          </w:p>
          <w:p w14:paraId="6DCA60CF" w14:textId="77777777" w:rsidR="00596905" w:rsidRPr="0048423B" w:rsidRDefault="00596905" w:rsidP="001E00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>74.8 ± 14.1</w:t>
            </w:r>
          </w:p>
        </w:tc>
        <w:tc>
          <w:tcPr>
            <w:tcW w:w="1418" w:type="dxa"/>
          </w:tcPr>
          <w:p w14:paraId="07F0DC57" w14:textId="77777777" w:rsidR="00596905" w:rsidRPr="0048423B" w:rsidRDefault="00596905" w:rsidP="001E00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E41B8D1" w14:textId="77777777" w:rsidR="00596905" w:rsidRPr="0048423B" w:rsidRDefault="00596905" w:rsidP="001E00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>73.2 ± 15.1</w:t>
            </w:r>
          </w:p>
          <w:p w14:paraId="7A5C0124" w14:textId="77777777" w:rsidR="00596905" w:rsidRPr="0048423B" w:rsidRDefault="00596905" w:rsidP="001E00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>82.8 ± 15.6</w:t>
            </w:r>
          </w:p>
          <w:p w14:paraId="36A4AC67" w14:textId="77777777" w:rsidR="00596905" w:rsidRPr="0048423B" w:rsidRDefault="00596905" w:rsidP="001E00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>80.9 ± 15.6</w:t>
            </w:r>
          </w:p>
          <w:p w14:paraId="6676BBAA" w14:textId="77777777" w:rsidR="00596905" w:rsidRPr="0048423B" w:rsidRDefault="00596905" w:rsidP="001E00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>79.0 ± 11.8</w:t>
            </w:r>
          </w:p>
        </w:tc>
        <w:tc>
          <w:tcPr>
            <w:tcW w:w="1983" w:type="dxa"/>
          </w:tcPr>
          <w:p w14:paraId="740A5733" w14:textId="77777777" w:rsidR="00596905" w:rsidRPr="0048423B" w:rsidRDefault="00596905" w:rsidP="001E00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BC035B0" w14:textId="77777777" w:rsidR="00596905" w:rsidRPr="0048423B" w:rsidRDefault="00596905" w:rsidP="001E00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>74.3 ± 15.5</w:t>
            </w:r>
          </w:p>
          <w:p w14:paraId="27D88C03" w14:textId="77777777" w:rsidR="00596905" w:rsidRPr="0048423B" w:rsidRDefault="00596905" w:rsidP="001E00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>85.9 ± 14.2</w:t>
            </w:r>
          </w:p>
          <w:p w14:paraId="39801838" w14:textId="77777777" w:rsidR="00596905" w:rsidRPr="0048423B" w:rsidRDefault="00596905" w:rsidP="001E00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>82.6 ± 13.8</w:t>
            </w:r>
          </w:p>
          <w:p w14:paraId="022E00FA" w14:textId="77777777" w:rsidR="00596905" w:rsidRPr="0048423B" w:rsidRDefault="00596905" w:rsidP="001E00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>81.0 ± 11.7</w:t>
            </w:r>
          </w:p>
        </w:tc>
      </w:tr>
      <w:tr w:rsidR="00596905" w:rsidRPr="0048423B" w14:paraId="3D7116C2" w14:textId="77777777" w:rsidTr="0048423B">
        <w:trPr>
          <w:gridAfter w:val="1"/>
          <w:wAfter w:w="6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1A581B09" w14:textId="77777777" w:rsidR="00596905" w:rsidRPr="0048423B" w:rsidRDefault="00596905" w:rsidP="001E003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  <w:b w:val="0"/>
                <w:bCs w:val="0"/>
              </w:rPr>
              <w:t>NAPLAN scores*</w:t>
            </w:r>
          </w:p>
          <w:p w14:paraId="4111F6B8" w14:textId="77777777" w:rsidR="00596905" w:rsidRPr="0048423B" w:rsidRDefault="00596905" w:rsidP="001E0031">
            <w:pPr>
              <w:spacing w:line="276" w:lineRule="auto"/>
              <w:ind w:left="720" w:hanging="26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  <w:b w:val="0"/>
                <w:bCs w:val="0"/>
              </w:rPr>
              <w:t>Reading</w:t>
            </w:r>
          </w:p>
          <w:p w14:paraId="6932D180" w14:textId="77777777" w:rsidR="00596905" w:rsidRPr="0048423B" w:rsidRDefault="00596905" w:rsidP="001E0031">
            <w:pPr>
              <w:spacing w:line="276" w:lineRule="auto"/>
              <w:ind w:left="720" w:hanging="26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  <w:b w:val="0"/>
                <w:bCs w:val="0"/>
              </w:rPr>
              <w:t>Writing</w:t>
            </w:r>
          </w:p>
          <w:p w14:paraId="5D9C017A" w14:textId="77777777" w:rsidR="00596905" w:rsidRPr="0048423B" w:rsidRDefault="00596905" w:rsidP="001E0031">
            <w:pPr>
              <w:spacing w:line="276" w:lineRule="auto"/>
              <w:ind w:left="720" w:hanging="26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  <w:b w:val="0"/>
                <w:bCs w:val="0"/>
              </w:rPr>
              <w:t>Spelling</w:t>
            </w:r>
          </w:p>
          <w:p w14:paraId="44F18754" w14:textId="77777777" w:rsidR="00596905" w:rsidRPr="0048423B" w:rsidRDefault="00596905" w:rsidP="001E0031">
            <w:pPr>
              <w:spacing w:line="276" w:lineRule="auto"/>
              <w:ind w:left="720" w:hanging="26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  <w:b w:val="0"/>
                <w:bCs w:val="0"/>
              </w:rPr>
              <w:t>Numeracy</w:t>
            </w:r>
          </w:p>
          <w:p w14:paraId="00E16B79" w14:textId="77777777" w:rsidR="00596905" w:rsidRPr="0048423B" w:rsidRDefault="00596905" w:rsidP="001E0031">
            <w:pPr>
              <w:spacing w:line="276" w:lineRule="auto"/>
              <w:ind w:left="720" w:hanging="260"/>
              <w:rPr>
                <w:rFonts w:ascii="Times New Roman" w:hAnsi="Times New Roman" w:cs="Times New Roman"/>
                <w:b w:val="0"/>
                <w:bCs w:val="0"/>
              </w:rPr>
            </w:pPr>
            <w:r w:rsidRPr="0048423B">
              <w:rPr>
                <w:rFonts w:ascii="Times New Roman" w:hAnsi="Times New Roman" w:cs="Times New Roman"/>
                <w:b w:val="0"/>
                <w:bCs w:val="0"/>
              </w:rPr>
              <w:t>Grammar</w:t>
            </w:r>
          </w:p>
        </w:tc>
        <w:tc>
          <w:tcPr>
            <w:tcW w:w="1417" w:type="dxa"/>
            <w:vAlign w:val="center"/>
          </w:tcPr>
          <w:p w14:paraId="62E4BF25" w14:textId="77777777" w:rsidR="00596905" w:rsidRPr="0048423B" w:rsidRDefault="00596905" w:rsidP="001E00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C85E580" w14:textId="77777777" w:rsidR="00596905" w:rsidRPr="0048423B" w:rsidRDefault="00596905" w:rsidP="001E00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>491.3 ± 78.0</w:t>
            </w:r>
          </w:p>
          <w:p w14:paraId="37C25CDB" w14:textId="77777777" w:rsidR="00596905" w:rsidRPr="0048423B" w:rsidRDefault="00596905" w:rsidP="001E00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>451.9 ± 52.8</w:t>
            </w:r>
          </w:p>
          <w:p w14:paraId="3671130D" w14:textId="77777777" w:rsidR="00596905" w:rsidRPr="0048423B" w:rsidRDefault="00596905" w:rsidP="001E00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>453.9 ± 74.5</w:t>
            </w:r>
          </w:p>
          <w:p w14:paraId="2AF4BD3B" w14:textId="77777777" w:rsidR="00596905" w:rsidRPr="0048423B" w:rsidRDefault="00596905" w:rsidP="001E00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>462.2 ± 82.0</w:t>
            </w:r>
          </w:p>
          <w:p w14:paraId="0A0C3C4E" w14:textId="77777777" w:rsidR="00596905" w:rsidRPr="0048423B" w:rsidRDefault="00596905" w:rsidP="001E00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>502.0 ± 94.0</w:t>
            </w:r>
          </w:p>
        </w:tc>
        <w:tc>
          <w:tcPr>
            <w:tcW w:w="1418" w:type="dxa"/>
          </w:tcPr>
          <w:p w14:paraId="127234D6" w14:textId="77777777" w:rsidR="00596905" w:rsidRPr="0048423B" w:rsidRDefault="00596905" w:rsidP="001E00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261A792" w14:textId="77777777" w:rsidR="00596905" w:rsidRPr="0048423B" w:rsidRDefault="00596905" w:rsidP="001E00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>468.9 ± 89.1</w:t>
            </w:r>
          </w:p>
          <w:p w14:paraId="37665DDD" w14:textId="77777777" w:rsidR="00596905" w:rsidRPr="0048423B" w:rsidRDefault="00596905" w:rsidP="001E00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>438.1 ± 50.9</w:t>
            </w:r>
          </w:p>
          <w:p w14:paraId="6D2BA83F" w14:textId="77777777" w:rsidR="00596905" w:rsidRPr="0048423B" w:rsidRDefault="00596905" w:rsidP="001E00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>432.7 ± 79.2</w:t>
            </w:r>
          </w:p>
          <w:p w14:paraId="3EE2653C" w14:textId="77777777" w:rsidR="00596905" w:rsidRPr="0048423B" w:rsidRDefault="00596905" w:rsidP="001E00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>423.2 ± 68.1</w:t>
            </w:r>
          </w:p>
          <w:p w14:paraId="0E527B74" w14:textId="77777777" w:rsidR="00596905" w:rsidRPr="0048423B" w:rsidRDefault="00596905" w:rsidP="001E00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>462.0 ± 93.0</w:t>
            </w:r>
          </w:p>
        </w:tc>
        <w:tc>
          <w:tcPr>
            <w:tcW w:w="1701" w:type="dxa"/>
          </w:tcPr>
          <w:p w14:paraId="0D56BDA7" w14:textId="77777777" w:rsidR="00596905" w:rsidRPr="0048423B" w:rsidRDefault="00596905" w:rsidP="001E00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3B65F19" w14:textId="77777777" w:rsidR="00596905" w:rsidRPr="0048423B" w:rsidRDefault="00596905" w:rsidP="001E00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>468.5 ± 84.9</w:t>
            </w:r>
          </w:p>
          <w:p w14:paraId="166B1B1A" w14:textId="77777777" w:rsidR="00596905" w:rsidRPr="0048423B" w:rsidRDefault="00596905" w:rsidP="001E00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>439.4 ± 67.7</w:t>
            </w:r>
          </w:p>
          <w:p w14:paraId="25FB5FD5" w14:textId="77777777" w:rsidR="00596905" w:rsidRPr="0048423B" w:rsidRDefault="00596905" w:rsidP="001E00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>429.1 ± 75.9</w:t>
            </w:r>
          </w:p>
          <w:p w14:paraId="37982860" w14:textId="77777777" w:rsidR="00596905" w:rsidRPr="0048423B" w:rsidRDefault="00596905" w:rsidP="001E00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>449.5 ± 72.7</w:t>
            </w:r>
          </w:p>
          <w:p w14:paraId="6351B4FA" w14:textId="77777777" w:rsidR="00596905" w:rsidRPr="0048423B" w:rsidRDefault="00596905" w:rsidP="001E00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>470.5 ± 86.2</w:t>
            </w:r>
          </w:p>
        </w:tc>
        <w:tc>
          <w:tcPr>
            <w:tcW w:w="1418" w:type="dxa"/>
            <w:gridSpan w:val="2"/>
          </w:tcPr>
          <w:p w14:paraId="5098CD4F" w14:textId="77777777" w:rsidR="00596905" w:rsidRPr="0048423B" w:rsidRDefault="00596905" w:rsidP="001E00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1093E85" w14:textId="77777777" w:rsidR="00596905" w:rsidRPr="0048423B" w:rsidRDefault="00596905" w:rsidP="001E00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>484.0 ± 77.2</w:t>
            </w:r>
          </w:p>
          <w:p w14:paraId="2AB04098" w14:textId="77777777" w:rsidR="00596905" w:rsidRPr="0048423B" w:rsidRDefault="00596905" w:rsidP="001E00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>442.6 ± 67.0</w:t>
            </w:r>
          </w:p>
          <w:p w14:paraId="46AADD9C" w14:textId="77777777" w:rsidR="00596905" w:rsidRPr="0048423B" w:rsidRDefault="00596905" w:rsidP="001E00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>450.3 ± 75.5</w:t>
            </w:r>
          </w:p>
          <w:p w14:paraId="24049412" w14:textId="77777777" w:rsidR="00596905" w:rsidRPr="0048423B" w:rsidRDefault="00596905" w:rsidP="001E00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>453.8 ± 79.4</w:t>
            </w:r>
          </w:p>
          <w:p w14:paraId="5EB14DAE" w14:textId="77777777" w:rsidR="00596905" w:rsidRPr="0048423B" w:rsidRDefault="00596905" w:rsidP="001E00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>489.1 ± 93.9</w:t>
            </w:r>
          </w:p>
        </w:tc>
        <w:tc>
          <w:tcPr>
            <w:tcW w:w="1418" w:type="dxa"/>
          </w:tcPr>
          <w:p w14:paraId="52FDEF91" w14:textId="77777777" w:rsidR="00596905" w:rsidRPr="0048423B" w:rsidRDefault="00596905" w:rsidP="001E00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2DC61F8" w14:textId="77777777" w:rsidR="00596905" w:rsidRPr="0048423B" w:rsidRDefault="00596905" w:rsidP="001E00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>466.6 ± 89.9</w:t>
            </w:r>
          </w:p>
          <w:p w14:paraId="0BA74E33" w14:textId="77777777" w:rsidR="00596905" w:rsidRPr="0048423B" w:rsidRDefault="00596905" w:rsidP="001E00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>440.4 ± 49.4</w:t>
            </w:r>
          </w:p>
          <w:p w14:paraId="2C6FAB9B" w14:textId="77777777" w:rsidR="00596905" w:rsidRPr="0048423B" w:rsidRDefault="00596905" w:rsidP="001E00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>432.7 ± 76.1</w:t>
            </w:r>
          </w:p>
          <w:p w14:paraId="5317322C" w14:textId="77777777" w:rsidR="00596905" w:rsidRPr="0048423B" w:rsidRDefault="00596905" w:rsidP="001E00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>431.8 ± 72.3</w:t>
            </w:r>
          </w:p>
          <w:p w14:paraId="3BECAC29" w14:textId="77777777" w:rsidR="00596905" w:rsidRPr="0048423B" w:rsidRDefault="00596905" w:rsidP="001E00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>466.5 ± 89.6</w:t>
            </w:r>
          </w:p>
        </w:tc>
        <w:tc>
          <w:tcPr>
            <w:tcW w:w="1983" w:type="dxa"/>
          </w:tcPr>
          <w:p w14:paraId="01956323" w14:textId="77777777" w:rsidR="00596905" w:rsidRPr="0048423B" w:rsidRDefault="00596905" w:rsidP="001E00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B08D8B4" w14:textId="77777777" w:rsidR="00596905" w:rsidRPr="0048423B" w:rsidRDefault="00596905" w:rsidP="001E00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>483.4 ± 82.8</w:t>
            </w:r>
          </w:p>
          <w:p w14:paraId="7D6E6AEC" w14:textId="77777777" w:rsidR="00596905" w:rsidRPr="0048423B" w:rsidRDefault="00596905" w:rsidP="001E00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>449.3 ± 56.0</w:t>
            </w:r>
          </w:p>
          <w:p w14:paraId="1008DCDE" w14:textId="77777777" w:rsidR="00596905" w:rsidRPr="0048423B" w:rsidRDefault="00596905" w:rsidP="001E00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>441.0 ± 77.3</w:t>
            </w:r>
          </w:p>
          <w:p w14:paraId="3F0DF150" w14:textId="77777777" w:rsidR="00596905" w:rsidRPr="0048423B" w:rsidRDefault="00596905" w:rsidP="001E00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>458.5 ± 78.1</w:t>
            </w:r>
          </w:p>
          <w:p w14:paraId="14EF5A8A" w14:textId="77777777" w:rsidR="00596905" w:rsidRPr="0048423B" w:rsidRDefault="00596905" w:rsidP="001E00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23B">
              <w:rPr>
                <w:rFonts w:ascii="Times New Roman" w:hAnsi="Times New Roman" w:cs="Times New Roman"/>
              </w:rPr>
              <w:t>490.1 ± 92.8</w:t>
            </w:r>
          </w:p>
        </w:tc>
      </w:tr>
    </w:tbl>
    <w:p w14:paraId="2A953CFC" w14:textId="799C239A" w:rsidR="00596905" w:rsidRDefault="00557E10">
      <w:pPr>
        <w:rPr>
          <w:rFonts w:ascii="TimesNewRomanPSMT" w:hAnsi="TimesNewRomanPSMT" w:cs="TimesNewRomanPSMT"/>
          <w:sz w:val="20"/>
          <w:szCs w:val="20"/>
        </w:rPr>
      </w:pPr>
      <w:r>
        <w:rPr>
          <w:rFonts w:ascii="TimesNewRomanPSMT" w:hAnsi="TimesNewRomanPSMT" w:cs="TimesNewRomanPSMT"/>
          <w:sz w:val="20"/>
          <w:szCs w:val="20"/>
        </w:rPr>
        <w:t>Abbreviations: BMI = body mass index, SD = standard deviation, NAPLAN = National Assessment Program - Literacy and Numeracy Testing</w:t>
      </w:r>
    </w:p>
    <w:p w14:paraId="760EB976" w14:textId="4F6E3D40" w:rsidR="00557E10" w:rsidRPr="00596905" w:rsidRDefault="00557E10">
      <w:pPr>
        <w:rPr>
          <w:rFonts w:ascii="Times New Roman" w:hAnsi="Times New Roman" w:cs="Times New Roman"/>
        </w:rPr>
      </w:pPr>
      <w:r>
        <w:rPr>
          <w:rFonts w:ascii="TimesNewRomanPSMT" w:hAnsi="TimesNewRomanPSMT" w:cs="TimesNewRomanPSMT"/>
          <w:sz w:val="20"/>
          <w:szCs w:val="20"/>
        </w:rPr>
        <w:t>*Higher scores indicate higher health related quality of life and academic performance</w:t>
      </w:r>
    </w:p>
    <w:sectPr w:rsidR="00557E10" w:rsidRPr="00596905" w:rsidSect="0059690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AE2"/>
    <w:rsid w:val="00047AE2"/>
    <w:rsid w:val="00086459"/>
    <w:rsid w:val="00141DBA"/>
    <w:rsid w:val="0048423B"/>
    <w:rsid w:val="00557E10"/>
    <w:rsid w:val="00596905"/>
    <w:rsid w:val="005F4BBD"/>
    <w:rsid w:val="00AC2FD4"/>
    <w:rsid w:val="00E06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12B06"/>
  <w15:chartTrackingRefBased/>
  <w15:docId w15:val="{CCCDAEA1-807D-4B14-8258-DBA65BB0B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F4B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4BBD"/>
    <w:pPr>
      <w:spacing w:after="0" w:line="240" w:lineRule="auto"/>
    </w:pPr>
    <w:rPr>
      <w:rFonts w:ascii="Calibri" w:hAnsi="Calibri" w:cs="Calibri"/>
      <w:sz w:val="20"/>
      <w:szCs w:val="20"/>
      <w:lang w:eastAsia="en-A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4BBD"/>
    <w:rPr>
      <w:rFonts w:ascii="Calibri" w:hAnsi="Calibri" w:cs="Calibri"/>
      <w:sz w:val="20"/>
      <w:szCs w:val="20"/>
      <w:lang w:eastAsia="en-AU"/>
    </w:rPr>
  </w:style>
  <w:style w:type="table" w:styleId="TableGrid">
    <w:name w:val="Table Grid"/>
    <w:basedOn w:val="TableNormal"/>
    <w:uiPriority w:val="39"/>
    <w:rsid w:val="005F4B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59690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370</Words>
  <Characters>211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OSHKA DSOUZA</dc:creator>
  <cp:keywords/>
  <dc:description/>
  <cp:lastModifiedBy>Ninoshka Dsouza</cp:lastModifiedBy>
  <cp:revision>6</cp:revision>
  <dcterms:created xsi:type="dcterms:W3CDTF">2021-12-14T08:33:00Z</dcterms:created>
  <dcterms:modified xsi:type="dcterms:W3CDTF">2022-06-18T09:03:00Z</dcterms:modified>
</cp:coreProperties>
</file>